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1415F" w14:textId="180E0BCA" w:rsidR="0068187B" w:rsidRPr="00455F51" w:rsidRDefault="00455F51" w:rsidP="0068187B">
      <w:pPr>
        <w:spacing w:after="0" w:line="240" w:lineRule="auto"/>
        <w:jc w:val="center"/>
        <w:rPr>
          <w:b/>
        </w:rPr>
      </w:pPr>
      <w:r w:rsidRPr="00455F51">
        <w:rPr>
          <w:b/>
        </w:rPr>
        <w:t>Additional file 1</w:t>
      </w:r>
    </w:p>
    <w:p w14:paraId="6295B898" w14:textId="77777777" w:rsidR="0068187B" w:rsidRPr="00455F51" w:rsidRDefault="0068187B" w:rsidP="00662D23">
      <w:pPr>
        <w:spacing w:after="0" w:line="240" w:lineRule="auto"/>
        <w:rPr>
          <w:b/>
        </w:rPr>
      </w:pPr>
    </w:p>
    <w:p w14:paraId="7C2EC4E2" w14:textId="2342116E" w:rsidR="0068187B" w:rsidRPr="00455F51" w:rsidRDefault="00057619" w:rsidP="0068187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55F51">
        <w:rPr>
          <w:rFonts w:ascii="Times New Roman" w:hAnsi="Times New Roman" w:cs="Times New Roman"/>
          <w:b/>
          <w:sz w:val="24"/>
        </w:rPr>
        <w:t>The Association</w:t>
      </w:r>
      <w:r w:rsidR="004370CB" w:rsidRPr="00455F51">
        <w:rPr>
          <w:rFonts w:ascii="Times New Roman" w:hAnsi="Times New Roman" w:cs="Times New Roman"/>
          <w:b/>
          <w:sz w:val="24"/>
        </w:rPr>
        <w:t>s</w:t>
      </w:r>
      <w:r w:rsidRPr="00455F51">
        <w:rPr>
          <w:rFonts w:ascii="Times New Roman" w:hAnsi="Times New Roman" w:cs="Times New Roman"/>
          <w:b/>
          <w:sz w:val="24"/>
        </w:rPr>
        <w:t xml:space="preserve"> </w:t>
      </w:r>
      <w:r w:rsidR="001B3D94" w:rsidRPr="00455F51">
        <w:rPr>
          <w:rFonts w:ascii="Times New Roman" w:hAnsi="Times New Roman" w:cs="Times New Roman"/>
          <w:b/>
          <w:sz w:val="24"/>
        </w:rPr>
        <w:t xml:space="preserve">of </w:t>
      </w:r>
      <w:r w:rsidRPr="00455F51">
        <w:rPr>
          <w:rFonts w:ascii="Times New Roman" w:hAnsi="Times New Roman" w:cs="Times New Roman"/>
          <w:b/>
          <w:sz w:val="24"/>
        </w:rPr>
        <w:t>H</w:t>
      </w:r>
      <w:r w:rsidR="0068187B" w:rsidRPr="00455F51">
        <w:rPr>
          <w:rFonts w:ascii="Times New Roman" w:hAnsi="Times New Roman" w:cs="Times New Roman"/>
          <w:b/>
          <w:sz w:val="24"/>
        </w:rPr>
        <w:t xml:space="preserve">epatic </w:t>
      </w:r>
      <w:r w:rsidRPr="00455F51">
        <w:rPr>
          <w:rFonts w:ascii="Times New Roman" w:hAnsi="Times New Roman" w:cs="Times New Roman"/>
          <w:b/>
          <w:sz w:val="24"/>
        </w:rPr>
        <w:t>Steatosis and Fibrosis Using Fatty Liver I</w:t>
      </w:r>
      <w:r w:rsidR="0068187B" w:rsidRPr="00455F51">
        <w:rPr>
          <w:rFonts w:ascii="Times New Roman" w:hAnsi="Times New Roman" w:cs="Times New Roman"/>
          <w:b/>
          <w:sz w:val="24"/>
        </w:rPr>
        <w:t xml:space="preserve">ndex and BARD </w:t>
      </w:r>
      <w:r w:rsidR="001B3D94" w:rsidRPr="00455F51">
        <w:rPr>
          <w:rFonts w:ascii="Times New Roman" w:hAnsi="Times New Roman" w:cs="Times New Roman"/>
          <w:b/>
          <w:sz w:val="24"/>
        </w:rPr>
        <w:t>S</w:t>
      </w:r>
      <w:r w:rsidR="0068187B" w:rsidRPr="00455F51">
        <w:rPr>
          <w:rFonts w:ascii="Times New Roman" w:hAnsi="Times New Roman" w:cs="Times New Roman"/>
          <w:b/>
          <w:sz w:val="24"/>
        </w:rPr>
        <w:t xml:space="preserve">core </w:t>
      </w:r>
      <w:r w:rsidR="001B3D94" w:rsidRPr="00455F51">
        <w:rPr>
          <w:rFonts w:ascii="Times New Roman" w:hAnsi="Times New Roman" w:cs="Times New Roman"/>
          <w:b/>
          <w:sz w:val="24"/>
        </w:rPr>
        <w:t>w</w:t>
      </w:r>
      <w:r w:rsidR="0068187B" w:rsidRPr="00455F51">
        <w:rPr>
          <w:rFonts w:ascii="Times New Roman" w:hAnsi="Times New Roman" w:cs="Times New Roman"/>
          <w:b/>
          <w:sz w:val="24"/>
        </w:rPr>
        <w:t xml:space="preserve">ith Cardiovascular Outcomes and Mortality in Patients </w:t>
      </w:r>
      <w:r w:rsidR="001B3D94" w:rsidRPr="00455F51">
        <w:rPr>
          <w:rFonts w:ascii="Times New Roman" w:hAnsi="Times New Roman" w:cs="Times New Roman"/>
          <w:b/>
          <w:sz w:val="24"/>
        </w:rPr>
        <w:t>w</w:t>
      </w:r>
      <w:r w:rsidR="0068187B" w:rsidRPr="00455F51">
        <w:rPr>
          <w:rFonts w:ascii="Times New Roman" w:hAnsi="Times New Roman" w:cs="Times New Roman"/>
          <w:b/>
          <w:sz w:val="24"/>
        </w:rPr>
        <w:t>ith New-Onset Type 2 Diabetes: A Nationwide Cohort Study</w:t>
      </w:r>
    </w:p>
    <w:p w14:paraId="6EB4EB70" w14:textId="77777777" w:rsidR="008B045B" w:rsidRPr="00455F51" w:rsidRDefault="008B045B" w:rsidP="008B045B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55F51">
        <w:rPr>
          <w:rFonts w:ascii="Times New Roman" w:hAnsi="Times New Roman" w:cs="Times New Roman"/>
          <w:bCs/>
          <w:sz w:val="24"/>
          <w:szCs w:val="24"/>
        </w:rPr>
        <w:t>Jiyun Park</w:t>
      </w:r>
      <w:r w:rsidRPr="00455F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55F51">
        <w:rPr>
          <w:rFonts w:ascii="Arial" w:hAnsi="Arial" w:cs="Arial"/>
          <w:bCs/>
          <w:sz w:val="24"/>
          <w:szCs w:val="24"/>
          <w:vertAlign w:val="superscript"/>
        </w:rPr>
        <w:t>†</w:t>
      </w:r>
      <w:r w:rsidRPr="00455F51">
        <w:rPr>
          <w:rFonts w:ascii="Times New Roman" w:hAnsi="Times New Roman" w:cs="Times New Roman"/>
          <w:bCs/>
          <w:sz w:val="24"/>
          <w:szCs w:val="24"/>
        </w:rPr>
        <w:t>, Gyuri Kim</w:t>
      </w:r>
      <w:r w:rsidRPr="00455F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55F51">
        <w:rPr>
          <w:rFonts w:ascii="Arial" w:hAnsi="Arial" w:cs="Arial"/>
          <w:bCs/>
          <w:sz w:val="24"/>
          <w:szCs w:val="24"/>
          <w:vertAlign w:val="superscript"/>
        </w:rPr>
        <w:t>†</w:t>
      </w:r>
      <w:r w:rsidRPr="00455F51">
        <w:rPr>
          <w:rFonts w:ascii="Times New Roman" w:hAnsi="Times New Roman" w:cs="Times New Roman"/>
          <w:bCs/>
          <w:sz w:val="24"/>
          <w:szCs w:val="24"/>
        </w:rPr>
        <w:t>, Bong-Sung Kim</w:t>
      </w:r>
      <w:r w:rsidRPr="00455F5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55F51">
        <w:rPr>
          <w:rFonts w:ascii="Times New Roman" w:hAnsi="Times New Roman" w:cs="Times New Roman"/>
          <w:bCs/>
          <w:sz w:val="24"/>
          <w:szCs w:val="24"/>
        </w:rPr>
        <w:t>, Kyung-</w:t>
      </w:r>
      <w:r w:rsidRPr="00455F51">
        <w:rPr>
          <w:rFonts w:ascii="Times New Roman" w:hAnsi="Times New Roman" w:cs="Times New Roman" w:hint="eastAsia"/>
          <w:bCs/>
          <w:sz w:val="24"/>
          <w:szCs w:val="24"/>
        </w:rPr>
        <w:t>Do</w:t>
      </w:r>
      <w:r w:rsidRPr="00455F51">
        <w:rPr>
          <w:rFonts w:ascii="Times New Roman" w:hAnsi="Times New Roman" w:cs="Times New Roman"/>
          <w:bCs/>
          <w:sz w:val="24"/>
          <w:szCs w:val="24"/>
        </w:rPr>
        <w:t xml:space="preserve"> Han</w:t>
      </w:r>
      <w:r w:rsidRPr="00455F51">
        <w:rPr>
          <w:rFonts w:ascii="Times New Roman" w:hAnsi="Times New Roman" w:cs="Times New Roman"/>
          <w:bCs/>
          <w:sz w:val="24"/>
          <w:szCs w:val="24"/>
          <w:vertAlign w:val="superscript"/>
        </w:rPr>
        <w:t>2*</w:t>
      </w:r>
      <w:r w:rsidRPr="00455F5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455F51">
        <w:rPr>
          <w:rFonts w:ascii="Times New Roman" w:hAnsi="Times New Roman" w:cs="Times New Roman" w:hint="eastAsia"/>
          <w:bCs/>
          <w:sz w:val="24"/>
          <w:szCs w:val="24"/>
        </w:rPr>
        <w:t>So Yoon Kwon</w:t>
      </w:r>
      <w:r w:rsidRPr="00455F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55F51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455F51">
        <w:rPr>
          <w:rFonts w:ascii="Times New Roman" w:hAnsi="Times New Roman" w:cs="Times New Roman"/>
          <w:bCs/>
          <w:sz w:val="24"/>
          <w:szCs w:val="24"/>
        </w:rPr>
        <w:t>So Hee Park</w:t>
      </w:r>
      <w:r w:rsidRPr="00455F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55F51">
        <w:rPr>
          <w:rFonts w:ascii="Times New Roman" w:hAnsi="Times New Roman" w:cs="Times New Roman"/>
          <w:bCs/>
          <w:sz w:val="24"/>
          <w:szCs w:val="24"/>
        </w:rPr>
        <w:t>, You-Bin Lee</w:t>
      </w:r>
      <w:r w:rsidRPr="00455F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55F51">
        <w:rPr>
          <w:rFonts w:ascii="Times New Roman" w:hAnsi="Times New Roman" w:cs="Times New Roman"/>
          <w:bCs/>
          <w:sz w:val="24"/>
          <w:szCs w:val="24"/>
        </w:rPr>
        <w:t>, Sang-Man Jin</w:t>
      </w:r>
      <w:r w:rsidRPr="00455F5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55F51">
        <w:rPr>
          <w:rFonts w:ascii="Times New Roman" w:hAnsi="Times New Roman" w:cs="Times New Roman"/>
          <w:bCs/>
          <w:sz w:val="24"/>
          <w:szCs w:val="24"/>
        </w:rPr>
        <w:t>,</w:t>
      </w:r>
      <w:r w:rsidRPr="00455F5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455F51">
        <w:rPr>
          <w:rFonts w:ascii="Times New Roman" w:hAnsi="Times New Roman" w:cs="Times New Roman"/>
          <w:sz w:val="24"/>
          <w:szCs w:val="24"/>
        </w:rPr>
        <w:t>Jae Hyeon Kim</w:t>
      </w:r>
      <w:r w:rsidRPr="00455F51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55F51">
        <w:rPr>
          <w:rFonts w:ascii="Arial" w:hAnsi="Arial" w:cs="Arial"/>
          <w:bCs/>
          <w:sz w:val="24"/>
          <w:szCs w:val="24"/>
          <w:vertAlign w:val="superscript"/>
        </w:rPr>
        <w:t>*</w:t>
      </w:r>
    </w:p>
    <w:p w14:paraId="2FEFD528" w14:textId="77777777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bCs/>
          <w:sz w:val="22"/>
          <w:szCs w:val="24"/>
          <w:vertAlign w:val="superscript"/>
        </w:rPr>
      </w:pPr>
    </w:p>
    <w:p w14:paraId="1ED12285" w14:textId="77777777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bCs/>
          <w:sz w:val="22"/>
          <w:szCs w:val="24"/>
        </w:rPr>
      </w:pPr>
      <w:r w:rsidRPr="00455F51">
        <w:rPr>
          <w:rFonts w:ascii="Times New Roman" w:hAnsi="Times New Roman" w:cs="Times New Roman"/>
          <w:bCs/>
          <w:sz w:val="22"/>
          <w:szCs w:val="24"/>
          <w:vertAlign w:val="superscript"/>
        </w:rPr>
        <w:t>1</w:t>
      </w:r>
      <w:r w:rsidRPr="00455F51">
        <w:rPr>
          <w:rFonts w:ascii="Times New Roman" w:hAnsi="Times New Roman" w:cs="Times New Roman"/>
          <w:bCs/>
          <w:sz w:val="22"/>
          <w:szCs w:val="24"/>
        </w:rPr>
        <w:t>Division of Endocrinology and Metabolism, Department of Medicine, Samsung Medical Center, Sungkyunkwan University School of Medicine, Seoul, Republic of Korea</w:t>
      </w:r>
    </w:p>
    <w:p w14:paraId="58260AA0" w14:textId="73E47834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bCs/>
          <w:sz w:val="28"/>
          <w:szCs w:val="24"/>
        </w:rPr>
      </w:pPr>
      <w:r w:rsidRPr="00455F51">
        <w:rPr>
          <w:rFonts w:ascii="Times New Roman" w:hAnsi="Times New Roman" w:cs="Times New Roman"/>
          <w:bCs/>
          <w:sz w:val="22"/>
          <w:szCs w:val="24"/>
          <w:vertAlign w:val="superscript"/>
        </w:rPr>
        <w:t>2</w:t>
      </w:r>
      <w:r w:rsidRPr="00455F51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Department of Statistics and Actuarial Science, Soongsil University, Seoul, </w:t>
      </w:r>
      <w:r w:rsidR="001B3D94" w:rsidRPr="00455F51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Republic of </w:t>
      </w:r>
      <w:r w:rsidRPr="00455F51">
        <w:rPr>
          <w:rFonts w:ascii="Times New Roman" w:hAnsi="Times New Roman" w:cs="Times New Roman"/>
          <w:sz w:val="22"/>
          <w:szCs w:val="20"/>
          <w:shd w:val="clear" w:color="auto" w:fill="FFFFFF"/>
        </w:rPr>
        <w:t>Korea</w:t>
      </w:r>
    </w:p>
    <w:p w14:paraId="467292D0" w14:textId="77777777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bCs/>
          <w:sz w:val="22"/>
          <w:szCs w:val="24"/>
        </w:rPr>
      </w:pPr>
      <w:r w:rsidRPr="00455F51">
        <w:rPr>
          <w:rFonts w:ascii="Times New Roman" w:hAnsi="Times New Roman" w:cs="Times New Roman"/>
          <w:bCs/>
          <w:sz w:val="22"/>
          <w:szCs w:val="24"/>
          <w:vertAlign w:val="superscript"/>
        </w:rPr>
        <w:t>3</w:t>
      </w:r>
      <w:r w:rsidRPr="00455F51">
        <w:rPr>
          <w:rFonts w:ascii="Times New Roman" w:hAnsi="Times New Roman" w:cs="Times New Roman"/>
          <w:bCs/>
          <w:sz w:val="22"/>
          <w:szCs w:val="24"/>
        </w:rPr>
        <w:t>Department of Clinical Research Design and Evaluation, Samsung Advanced Institute for</w:t>
      </w:r>
    </w:p>
    <w:p w14:paraId="3477049D" w14:textId="77777777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bCs/>
          <w:sz w:val="22"/>
          <w:szCs w:val="24"/>
        </w:rPr>
      </w:pPr>
      <w:r w:rsidRPr="00455F51">
        <w:rPr>
          <w:rFonts w:ascii="Times New Roman" w:hAnsi="Times New Roman" w:cs="Times New Roman"/>
          <w:bCs/>
          <w:sz w:val="22"/>
          <w:szCs w:val="24"/>
        </w:rPr>
        <w:t>Health Sciences and Technology, Seoul, Republic of Korea</w:t>
      </w:r>
    </w:p>
    <w:p w14:paraId="54F8C6B6" w14:textId="1EE45CF3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sz w:val="22"/>
          <w:szCs w:val="24"/>
        </w:rPr>
      </w:pPr>
      <w:r w:rsidRPr="00455F51">
        <w:rPr>
          <w:rFonts w:ascii="Arial" w:hAnsi="Arial" w:cs="Arial"/>
          <w:bCs/>
          <w:sz w:val="22"/>
          <w:szCs w:val="24"/>
          <w:vertAlign w:val="superscript"/>
        </w:rPr>
        <w:t>†</w:t>
      </w:r>
      <w:r w:rsidRPr="00455F51">
        <w:rPr>
          <w:rFonts w:ascii="Times New Roman" w:hAnsi="Times New Roman" w:cs="Times New Roman"/>
          <w:sz w:val="22"/>
          <w:szCs w:val="24"/>
        </w:rPr>
        <w:t>These two authors contributed equally</w:t>
      </w:r>
      <w:r w:rsidR="001B3D94" w:rsidRPr="00455F51">
        <w:rPr>
          <w:rFonts w:ascii="Times New Roman" w:hAnsi="Times New Roman" w:cs="Times New Roman"/>
          <w:sz w:val="22"/>
          <w:szCs w:val="24"/>
        </w:rPr>
        <w:t>.</w:t>
      </w:r>
    </w:p>
    <w:p w14:paraId="66EC1F7D" w14:textId="77777777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bCs/>
          <w:sz w:val="22"/>
          <w:szCs w:val="24"/>
          <w:vertAlign w:val="superscript"/>
        </w:rPr>
      </w:pPr>
    </w:p>
    <w:p w14:paraId="0B80E36B" w14:textId="77777777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  <w:r w:rsidRPr="00455F51">
        <w:rPr>
          <w:rFonts w:ascii="Arial" w:hAnsi="Arial" w:cs="Arial"/>
          <w:bCs/>
          <w:sz w:val="22"/>
          <w:szCs w:val="24"/>
          <w:vertAlign w:val="superscript"/>
        </w:rPr>
        <w:t>*</w:t>
      </w:r>
      <w:r w:rsidRPr="00455F51">
        <w:rPr>
          <w:rFonts w:ascii="Times New Roman" w:hAnsi="Times New Roman" w:cs="Times New Roman"/>
          <w:b/>
          <w:sz w:val="22"/>
          <w:szCs w:val="24"/>
        </w:rPr>
        <w:t xml:space="preserve">Correspondence: </w:t>
      </w:r>
    </w:p>
    <w:p w14:paraId="6AA12DA6" w14:textId="77777777" w:rsidR="0068187B" w:rsidRPr="00455F51" w:rsidRDefault="0068187B" w:rsidP="0068187B">
      <w:pPr>
        <w:wordWrap/>
        <w:spacing w:after="0" w:line="480" w:lineRule="auto"/>
        <w:outlineLvl w:val="0"/>
        <w:rPr>
          <w:rFonts w:ascii="Times New Roman" w:hAnsi="Times New Roman" w:cs="Times New Roman"/>
          <w:bCs/>
          <w:sz w:val="22"/>
          <w:szCs w:val="24"/>
        </w:rPr>
      </w:pPr>
      <w:r w:rsidRPr="00455F51">
        <w:rPr>
          <w:rFonts w:ascii="Times New Roman" w:hAnsi="Times New Roman" w:cs="Times New Roman"/>
          <w:bCs/>
          <w:sz w:val="22"/>
          <w:szCs w:val="24"/>
        </w:rPr>
        <w:t>Jae Hyeon Kim, MD, PhD</w:t>
      </w:r>
    </w:p>
    <w:p w14:paraId="446138D5" w14:textId="77777777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sz w:val="22"/>
          <w:szCs w:val="24"/>
        </w:rPr>
      </w:pPr>
      <w:r w:rsidRPr="00455F51">
        <w:rPr>
          <w:rFonts w:ascii="Times New Roman" w:hAnsi="Times New Roman" w:cs="Times New Roman"/>
          <w:sz w:val="22"/>
          <w:szCs w:val="24"/>
        </w:rPr>
        <w:t>Division of Endocrinology and Metabolism, Department of Medicine, Samsung Medical Center, Sungkyunkwan University School of Medicine</w:t>
      </w:r>
    </w:p>
    <w:p w14:paraId="60CE2310" w14:textId="272BACD4" w:rsidR="0068187B" w:rsidRPr="00455F51" w:rsidRDefault="0068187B" w:rsidP="0068187B">
      <w:pPr>
        <w:wordWrap/>
        <w:spacing w:after="0" w:line="480" w:lineRule="auto"/>
        <w:rPr>
          <w:rFonts w:ascii="Times New Roman" w:hAnsi="Times New Roman" w:cs="Times New Roman"/>
          <w:sz w:val="22"/>
          <w:szCs w:val="24"/>
        </w:rPr>
      </w:pPr>
      <w:r w:rsidRPr="00455F51">
        <w:rPr>
          <w:rFonts w:ascii="Times New Roman" w:hAnsi="Times New Roman" w:cs="Times New Roman"/>
          <w:sz w:val="22"/>
          <w:szCs w:val="24"/>
          <w:shd w:val="clear" w:color="auto" w:fill="FFFFFF"/>
        </w:rPr>
        <w:t>81, Irwon-ro, Gangnam-gu, Seoul, 06351, Republic of Korea</w:t>
      </w:r>
    </w:p>
    <w:p w14:paraId="5F23F4ED" w14:textId="77777777" w:rsidR="0068187B" w:rsidRPr="00455F51" w:rsidRDefault="0068187B" w:rsidP="0068187B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2"/>
          <w:szCs w:val="24"/>
        </w:rPr>
      </w:pPr>
      <w:r w:rsidRPr="00455F51">
        <w:rPr>
          <w:rFonts w:ascii="Times New Roman" w:hAnsi="Times New Roman" w:cs="Times New Roman"/>
          <w:sz w:val="22"/>
          <w:szCs w:val="24"/>
        </w:rPr>
        <w:t>Email: jaehyeon@skku.edu, Phone: +82-2-3410-1580</w:t>
      </w:r>
    </w:p>
    <w:p w14:paraId="01781952" w14:textId="77777777" w:rsidR="0068187B" w:rsidRPr="00455F51" w:rsidRDefault="0068187B" w:rsidP="0068187B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2"/>
          <w:szCs w:val="24"/>
        </w:rPr>
      </w:pPr>
    </w:p>
    <w:p w14:paraId="776FFD82" w14:textId="77777777" w:rsidR="0068187B" w:rsidRPr="00455F51" w:rsidRDefault="0068187B" w:rsidP="0068187B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2"/>
          <w:szCs w:val="24"/>
        </w:rPr>
      </w:pPr>
      <w:r w:rsidRPr="00455F51">
        <w:rPr>
          <w:rFonts w:ascii="Times New Roman" w:hAnsi="Times New Roman" w:cs="Times New Roman" w:hint="eastAsia"/>
          <w:sz w:val="22"/>
          <w:szCs w:val="24"/>
        </w:rPr>
        <w:t>Kyungdo Han, PhD</w:t>
      </w:r>
    </w:p>
    <w:p w14:paraId="1E5D5034" w14:textId="77777777" w:rsidR="0068187B" w:rsidRPr="00455F51" w:rsidRDefault="0068187B" w:rsidP="0068187B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2"/>
          <w:szCs w:val="24"/>
        </w:rPr>
      </w:pPr>
      <w:r w:rsidRPr="00455F51">
        <w:rPr>
          <w:rFonts w:ascii="Times New Roman" w:hAnsi="Times New Roman" w:cs="Times New Roman"/>
          <w:sz w:val="22"/>
          <w:szCs w:val="24"/>
        </w:rPr>
        <w:t>Department of Statistics and Actuarial Science, Soongsil University</w:t>
      </w:r>
    </w:p>
    <w:p w14:paraId="7CDA9029" w14:textId="77777777" w:rsidR="0068187B" w:rsidRPr="00455F51" w:rsidRDefault="0068187B" w:rsidP="0068187B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2"/>
          <w:szCs w:val="24"/>
        </w:rPr>
      </w:pPr>
      <w:r w:rsidRPr="00455F51">
        <w:rPr>
          <w:rFonts w:ascii="Times New Roman" w:hAnsi="Times New Roman" w:cs="Times New Roman"/>
          <w:sz w:val="22"/>
          <w:szCs w:val="24"/>
        </w:rPr>
        <w:t>369 Sangdo-ro, Dongjak-gu, Seoul, 06978, Republic of Korea</w:t>
      </w:r>
    </w:p>
    <w:p w14:paraId="67D97AB7" w14:textId="77777777" w:rsidR="0068187B" w:rsidRPr="00455F51" w:rsidRDefault="0068187B" w:rsidP="0068187B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455F51">
        <w:rPr>
          <w:rFonts w:ascii="Times New Roman" w:hAnsi="Times New Roman" w:cs="Times New Roman"/>
          <w:sz w:val="22"/>
          <w:szCs w:val="24"/>
        </w:rPr>
        <w:t>Email: hkd917@naver.com</w:t>
      </w:r>
      <w:r w:rsidRPr="00455F51">
        <w:rPr>
          <w:rFonts w:ascii="Times New Roman" w:hAnsi="Times New Roman" w:cs="Times New Roman" w:hint="eastAsia"/>
          <w:sz w:val="22"/>
          <w:szCs w:val="24"/>
        </w:rPr>
        <w:t xml:space="preserve">, </w:t>
      </w:r>
      <w:r w:rsidRPr="00455F51">
        <w:rPr>
          <w:rFonts w:ascii="Times New Roman" w:hAnsi="Times New Roman" w:cs="Times New Roman"/>
          <w:sz w:val="22"/>
          <w:szCs w:val="24"/>
        </w:rPr>
        <w:t xml:space="preserve">Phone: </w:t>
      </w:r>
      <w:r w:rsidR="00B37ED7" w:rsidRPr="00455F51">
        <w:rPr>
          <w:rFonts w:ascii="Times New Roman" w:hAnsi="Times New Roman" w:cs="Times New Roman"/>
          <w:sz w:val="22"/>
          <w:szCs w:val="24"/>
        </w:rPr>
        <w:t>+82-2-828-7025</w:t>
      </w:r>
    </w:p>
    <w:p w14:paraId="47F9A86C" w14:textId="77777777" w:rsidR="00573F89" w:rsidRPr="00455F51" w:rsidRDefault="00573F89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71E78196" w14:textId="5FE3C97C" w:rsidR="00573F89" w:rsidRPr="00455F51" w:rsidRDefault="00573F89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65593E1" w14:textId="0F3EF69B" w:rsidR="0042116B" w:rsidRPr="00455F51" w:rsidRDefault="0042116B" w:rsidP="0042116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5F51">
        <w:rPr>
          <w:rFonts w:ascii="Times New Roman" w:hAnsi="Times New Roman" w:cs="Times New Roman" w:hint="eastAsia"/>
          <w:b/>
          <w:bCs/>
          <w:sz w:val="24"/>
          <w:szCs w:val="24"/>
        </w:rPr>
        <w:t>Table S1.</w:t>
      </w:r>
      <w:r w:rsidRPr="00455F5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55F51">
        <w:rPr>
          <w:rFonts w:ascii="Times New Roman" w:hAnsi="Times New Roman" w:cs="Times New Roman"/>
          <w:bCs/>
          <w:sz w:val="24"/>
          <w:szCs w:val="24"/>
        </w:rPr>
        <w:t xml:space="preserve">Risk of myocardial infarction, stroke, heart failure, and mortality according to FLI and BARD score in both FLI &lt; 60 and FLI </w:t>
      </w:r>
      <w:r w:rsidRPr="00455F51">
        <w:rPr>
          <w:rFonts w:ascii="Times New Roman" w:hAnsi="Times New Roman" w:cs="Times New Roman"/>
          <w:sz w:val="22"/>
        </w:rPr>
        <w:t>≥ 60</w:t>
      </w:r>
    </w:p>
    <w:tbl>
      <w:tblPr>
        <w:tblStyle w:val="TableGrid"/>
        <w:tblpPr w:leftFromText="142" w:rightFromText="142" w:vertAnchor="text" w:tblpY="116"/>
        <w:tblW w:w="895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6"/>
        <w:gridCol w:w="947"/>
        <w:gridCol w:w="1205"/>
        <w:gridCol w:w="2155"/>
        <w:gridCol w:w="2118"/>
      </w:tblGrid>
      <w:tr w:rsidR="00455F51" w:rsidRPr="00455F51" w14:paraId="00A9CD75" w14:textId="77777777" w:rsidTr="00D2534B">
        <w:trPr>
          <w:trHeight w:val="189"/>
        </w:trPr>
        <w:tc>
          <w:tcPr>
            <w:tcW w:w="252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1718DE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21FFB3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Event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5B4407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Incidence Rate</w:t>
            </w:r>
            <w:r w:rsidRPr="00455F51">
              <w:rPr>
                <w:rFonts w:ascii="Times New Roman" w:hAnsi="Times New Roman" w:cs="Times New Roman"/>
                <w:b/>
                <w:sz w:val="24"/>
                <w:vertAlign w:val="superscript"/>
              </w:rPr>
              <w:t>*</w:t>
            </w:r>
          </w:p>
        </w:tc>
        <w:tc>
          <w:tcPr>
            <w:tcW w:w="4273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44D9DC2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Hazard ratio (</w:t>
            </w:r>
            <w:r w:rsidRPr="00455F51">
              <w:rPr>
                <w:rFonts w:ascii="Times New Roman" w:hAnsi="Times New Roman" w:cs="Times New Roman"/>
                <w:b/>
                <w:sz w:val="24"/>
              </w:rPr>
              <w:t>95% CI</w:t>
            </w: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)</w:t>
            </w:r>
          </w:p>
        </w:tc>
      </w:tr>
      <w:tr w:rsidR="00455F51" w:rsidRPr="00455F51" w14:paraId="0ED25D2B" w14:textId="77777777" w:rsidTr="00D2534B">
        <w:trPr>
          <w:trHeight w:val="52"/>
        </w:trPr>
        <w:tc>
          <w:tcPr>
            <w:tcW w:w="25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3BBAE7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7DE8A4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52ADD0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32E2D8A2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Model 1</w:t>
            </w:r>
          </w:p>
        </w:tc>
        <w:tc>
          <w:tcPr>
            <w:tcW w:w="21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9D910C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Model 2</w:t>
            </w:r>
          </w:p>
        </w:tc>
      </w:tr>
      <w:tr w:rsidR="00455F51" w:rsidRPr="00455F51" w14:paraId="513D6CC5" w14:textId="77777777" w:rsidTr="00D2534B">
        <w:trPr>
          <w:trHeight w:val="276"/>
        </w:trPr>
        <w:tc>
          <w:tcPr>
            <w:tcW w:w="2526" w:type="dxa"/>
            <w:tcBorders>
              <w:top w:val="single" w:sz="4" w:space="0" w:color="auto"/>
              <w:left w:val="nil"/>
            </w:tcBorders>
            <w:vAlign w:val="center"/>
          </w:tcPr>
          <w:p w14:paraId="374CEC00" w14:textId="77777777" w:rsidR="0042116B" w:rsidRPr="00455F51" w:rsidRDefault="0042116B" w:rsidP="00D2534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55F51">
              <w:rPr>
                <w:rFonts w:ascii="Times New Roman" w:hAnsi="Times New Roman" w:cs="Times New Roman"/>
                <w:b/>
                <w:sz w:val="22"/>
              </w:rPr>
              <w:t>Myocardial infarction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1D068A61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EF75E91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12F3A46A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right w:val="nil"/>
            </w:tcBorders>
            <w:vAlign w:val="center"/>
          </w:tcPr>
          <w:p w14:paraId="27F731C7" w14:textId="77777777" w:rsidR="0042116B" w:rsidRPr="00455F51" w:rsidRDefault="0042116B" w:rsidP="00D2534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5F51" w:rsidRPr="00455F51" w14:paraId="2DD00CF9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3C82945D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FLI &lt; 60/BARD &lt;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829B" w14:textId="77777777" w:rsidR="0042116B" w:rsidRPr="00455F51" w:rsidRDefault="0042116B" w:rsidP="00D2534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5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77CF" w14:textId="77777777" w:rsidR="0042116B" w:rsidRPr="00455F51" w:rsidRDefault="0042116B" w:rsidP="00D2534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2.5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11A5" w14:textId="77777777" w:rsidR="0042116B" w:rsidRPr="00455F51" w:rsidRDefault="0042116B" w:rsidP="00D2534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D1CB" w14:textId="77777777" w:rsidR="0042116B" w:rsidRPr="00455F51" w:rsidRDefault="0042116B" w:rsidP="00D2534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 (Ref)</w:t>
            </w:r>
          </w:p>
        </w:tc>
      </w:tr>
      <w:tr w:rsidR="00455F51" w:rsidRPr="00455F51" w14:paraId="200BDF4A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218E7716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FLI &lt; 60/BARD ≥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5D88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5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22BE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2.9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A212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0.96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0.86-1.06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7E95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.98 (0.88-1.09)</w:t>
            </w:r>
          </w:p>
        </w:tc>
      </w:tr>
      <w:tr w:rsidR="00455F51" w:rsidRPr="00455F51" w14:paraId="6F26ED02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0281E677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FLI </w:t>
            </w:r>
            <w:r w:rsidRPr="00455F51">
              <w:rPr>
                <w:rFonts w:ascii="Arial" w:hAnsi="Arial" w:cs="Arial"/>
                <w:sz w:val="22"/>
              </w:rPr>
              <w:t>≥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60/BARD &lt;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08C5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4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477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2.4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2954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10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0.96-1.24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47DF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11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0.97-1.28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2DB68415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435F4C01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FLI </w:t>
            </w:r>
            <w:r w:rsidRPr="00455F51">
              <w:rPr>
                <w:rFonts w:ascii="Arial" w:hAnsi="Arial" w:cs="Arial"/>
                <w:sz w:val="22"/>
              </w:rPr>
              <w:t>≥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60/BARD ≥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99F5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6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0C71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3.4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2CF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17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04-1.32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8289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24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10-1.41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0E3C1DC4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4DF5E9F4" w14:textId="77777777" w:rsidR="0042116B" w:rsidRPr="00455F51" w:rsidRDefault="0042116B" w:rsidP="00D2534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55F51">
              <w:rPr>
                <w:rFonts w:ascii="Times New Roman" w:hAnsi="Times New Roman" w:cs="Times New Roman"/>
                <w:b/>
                <w:sz w:val="22"/>
              </w:rPr>
              <w:t>Strok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04B0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C5FA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F358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438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455F51" w:rsidRPr="00455F51" w14:paraId="5E201FFF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334E9BC1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FLI &lt; 60/BARD &lt;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13C0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6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A862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3.1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8634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411F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 (Ref)</w:t>
            </w:r>
          </w:p>
        </w:tc>
      </w:tr>
      <w:tr w:rsidR="00455F51" w:rsidRPr="00455F51" w14:paraId="4583EED1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11785C65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FLI &lt; 60/BARD ≥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519A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23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62A7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4.5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751D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03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0.94-1.13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A835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03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0.94-1.12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0917E164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716DA19D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FLI </w:t>
            </w:r>
            <w:r w:rsidRPr="00455F51">
              <w:rPr>
                <w:rFonts w:ascii="Arial" w:hAnsi="Arial" w:cs="Arial"/>
                <w:sz w:val="22"/>
              </w:rPr>
              <w:t>≥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60/BARD &lt;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EE23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4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6FF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2.6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E406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04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 xml:space="preserve"> (0.93-1.1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8D20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15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01-1.30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1BE4B7E5" w14:textId="77777777" w:rsidTr="00D2534B">
        <w:trPr>
          <w:trHeight w:val="276"/>
        </w:trPr>
        <w:tc>
          <w:tcPr>
            <w:tcW w:w="2526" w:type="dxa"/>
            <w:tcBorders>
              <w:left w:val="nil"/>
              <w:bottom w:val="nil"/>
            </w:tcBorders>
            <w:vAlign w:val="center"/>
          </w:tcPr>
          <w:p w14:paraId="742E67DB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FLI </w:t>
            </w:r>
            <w:r w:rsidRPr="00455F51">
              <w:rPr>
                <w:rFonts w:ascii="Arial" w:hAnsi="Arial" w:cs="Arial"/>
                <w:sz w:val="22"/>
              </w:rPr>
              <w:t>≥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60/BARD ≥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350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8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C3D6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4.6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9E3D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19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07-1.32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7E86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28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15-1.43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1F938030" w14:textId="77777777" w:rsidTr="00D2534B">
        <w:trPr>
          <w:trHeight w:val="291"/>
        </w:trPr>
        <w:tc>
          <w:tcPr>
            <w:tcW w:w="2526" w:type="dxa"/>
            <w:tcBorders>
              <w:top w:val="nil"/>
              <w:left w:val="nil"/>
              <w:bottom w:val="nil"/>
            </w:tcBorders>
            <w:vAlign w:val="center"/>
          </w:tcPr>
          <w:p w14:paraId="306F7E2B" w14:textId="77777777" w:rsidR="0042116B" w:rsidRPr="00455F51" w:rsidRDefault="0042116B" w:rsidP="00D2534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55F51">
              <w:rPr>
                <w:rFonts w:ascii="Times New Roman" w:hAnsi="Times New Roman" w:cs="Times New Roman"/>
                <w:b/>
                <w:sz w:val="22"/>
              </w:rPr>
              <w:t>Heart failur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1761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C353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0DE2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82EC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455F51" w:rsidRPr="00455F51" w14:paraId="73ADEDB8" w14:textId="77777777" w:rsidTr="00D2534B">
        <w:trPr>
          <w:trHeight w:val="276"/>
        </w:trPr>
        <w:tc>
          <w:tcPr>
            <w:tcW w:w="2526" w:type="dxa"/>
            <w:tcBorders>
              <w:top w:val="nil"/>
              <w:left w:val="nil"/>
            </w:tcBorders>
            <w:vAlign w:val="center"/>
          </w:tcPr>
          <w:p w14:paraId="78A96CDA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FLI &lt; 60/BARD &lt;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1E8F9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8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6303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4.0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39A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04D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 (Ref)</w:t>
            </w:r>
          </w:p>
        </w:tc>
      </w:tr>
      <w:tr w:rsidR="00455F51" w:rsidRPr="00455F51" w14:paraId="50847A5F" w14:textId="77777777" w:rsidTr="00D2534B">
        <w:trPr>
          <w:trHeight w:val="276"/>
        </w:trPr>
        <w:tc>
          <w:tcPr>
            <w:tcW w:w="2526" w:type="dxa"/>
            <w:tcBorders>
              <w:top w:val="nil"/>
              <w:left w:val="nil"/>
            </w:tcBorders>
            <w:vAlign w:val="center"/>
          </w:tcPr>
          <w:p w14:paraId="72859378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FLI &lt; 60/BARD ≥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4487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33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B21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6.5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7F17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16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07-1.25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6190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17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08-1.27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483810C9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05577D0A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FLI </w:t>
            </w:r>
            <w:r w:rsidRPr="00455F51">
              <w:rPr>
                <w:rFonts w:ascii="Arial" w:hAnsi="Arial" w:cs="Arial"/>
                <w:sz w:val="22"/>
              </w:rPr>
              <w:t>≥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60/BARD &lt;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89AE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7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28FA9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3.9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09C1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23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12-1.37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1644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23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11-1.37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57613EAE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29E8BFF2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FLI </w:t>
            </w:r>
            <w:r w:rsidRPr="00455F51">
              <w:rPr>
                <w:rFonts w:ascii="Arial" w:hAnsi="Arial" w:cs="Arial"/>
                <w:sz w:val="22"/>
              </w:rPr>
              <w:t>≥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60/BARD ≥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60F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2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749E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7.0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BFC4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45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33-1.58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B179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48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35-1.62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39838F51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48AE7D3D" w14:textId="77777777" w:rsidR="0042116B" w:rsidRPr="00455F51" w:rsidRDefault="0042116B" w:rsidP="00D2534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55F51">
              <w:rPr>
                <w:rFonts w:ascii="Times New Roman" w:hAnsi="Times New Roman" w:cs="Times New Roman"/>
                <w:b/>
                <w:sz w:val="22"/>
              </w:rPr>
              <w:t xml:space="preserve">Mortality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79CE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BC36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93E6E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E17E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455F51" w:rsidRPr="00455F51" w14:paraId="0EC9CE75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071DE986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FLI &lt; 60/BARD &lt;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7E04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9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2C1B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4.8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DAAD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1B01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 (Ref)</w:t>
            </w:r>
          </w:p>
        </w:tc>
      </w:tr>
      <w:tr w:rsidR="00455F51" w:rsidRPr="00455F51" w14:paraId="606352FB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6F0210DA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FLI &lt; 60/BARD ≥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7DCC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52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C5A9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0.2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DA56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40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30-1.50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AC4F8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28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19-1.37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4663A66B" w14:textId="77777777" w:rsidTr="00D2534B">
        <w:trPr>
          <w:trHeight w:val="276"/>
        </w:trPr>
        <w:tc>
          <w:tcPr>
            <w:tcW w:w="2526" w:type="dxa"/>
            <w:tcBorders>
              <w:left w:val="nil"/>
            </w:tcBorders>
            <w:vAlign w:val="center"/>
          </w:tcPr>
          <w:p w14:paraId="5D734ECF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FLI </w:t>
            </w:r>
            <w:r w:rsidRPr="00455F51">
              <w:rPr>
                <w:rFonts w:ascii="Arial" w:hAnsi="Arial" w:cs="Arial"/>
                <w:sz w:val="22"/>
              </w:rPr>
              <w:t>≥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60/BARD &lt; 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3D0F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238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2478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3.9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D606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.04 (0.95-1.1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9A7E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47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33-1.62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20FA37D8" w14:textId="77777777" w:rsidTr="00D2534B">
        <w:trPr>
          <w:trHeight w:val="276"/>
        </w:trPr>
        <w:tc>
          <w:tcPr>
            <w:tcW w:w="2526" w:type="dxa"/>
            <w:tcBorders>
              <w:left w:val="nil"/>
              <w:bottom w:val="single" w:sz="4" w:space="0" w:color="auto"/>
            </w:tcBorders>
            <w:vAlign w:val="center"/>
          </w:tcPr>
          <w:p w14:paraId="77F43E1F" w14:textId="77777777" w:rsidR="0042116B" w:rsidRPr="00455F51" w:rsidRDefault="0042116B" w:rsidP="00D2534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FLI </w:t>
            </w:r>
            <w:r w:rsidRPr="00455F51">
              <w:rPr>
                <w:rFonts w:ascii="Arial" w:hAnsi="Arial" w:cs="Arial"/>
                <w:sz w:val="22"/>
              </w:rPr>
              <w:t>≥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60/BARD ≥ 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0010A3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233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8B3447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8.5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615365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34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24-1.46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C92E18" w14:textId="77777777" w:rsidR="0042116B" w:rsidRPr="00455F51" w:rsidRDefault="0042116B" w:rsidP="00D2534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1.80 (</w:t>
            </w:r>
            <w:r w:rsidRPr="00455F51">
              <w:rPr>
                <w:rFonts w:ascii="Times New Roman" w:eastAsia="Malgun Gothic" w:hAnsi="Times New Roman" w:cs="Times New Roman"/>
                <w:sz w:val="22"/>
              </w:rPr>
              <w:t>1.65-1.96</w:t>
            </w:r>
            <w:r w:rsidRPr="00455F51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</w:tr>
    </w:tbl>
    <w:p w14:paraId="3A3D2D3D" w14:textId="77777777" w:rsidR="0042116B" w:rsidRPr="00455F51" w:rsidRDefault="0042116B" w:rsidP="0042116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5F51">
        <w:rPr>
          <w:rFonts w:ascii="Times New Roman" w:hAnsi="Times New Roman" w:cs="Times New Roman" w:hint="eastAsia"/>
          <w:bCs/>
          <w:sz w:val="24"/>
          <w:szCs w:val="24"/>
        </w:rPr>
        <w:t>Model 1: adjusted for age and sex.</w:t>
      </w:r>
    </w:p>
    <w:p w14:paraId="57FD59D8" w14:textId="77777777" w:rsidR="0042116B" w:rsidRPr="00455F51" w:rsidRDefault="0042116B" w:rsidP="0042116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5F51">
        <w:rPr>
          <w:rFonts w:ascii="Times New Roman" w:hAnsi="Times New Roman" w:cs="Times New Roman"/>
          <w:bCs/>
          <w:sz w:val="24"/>
          <w:szCs w:val="24"/>
        </w:rPr>
        <w:t xml:space="preserve">Model 2: adjusted for age, sex, smoking status, alcohol consumption, regular exercise, income, body weight, hypertension, dyslipidemia, fasting glucose, and number of oral hypoglycemic agents used. </w:t>
      </w:r>
    </w:p>
    <w:p w14:paraId="2D6CA7C2" w14:textId="77777777" w:rsidR="0042116B" w:rsidRPr="00455F51" w:rsidRDefault="0042116B" w:rsidP="004211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5F5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455F51">
        <w:rPr>
          <w:rFonts w:ascii="Times New Roman" w:hAnsi="Times New Roman" w:cs="Times New Roman"/>
          <w:sz w:val="24"/>
          <w:szCs w:val="24"/>
        </w:rPr>
        <w:t xml:space="preserve">incidence per 1,000 person-years. </w:t>
      </w:r>
    </w:p>
    <w:p w14:paraId="3C6C93B8" w14:textId="77777777" w:rsidR="0042116B" w:rsidRPr="00455F51" w:rsidRDefault="0042116B" w:rsidP="004211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5F51">
        <w:rPr>
          <w:rFonts w:ascii="Times New Roman" w:hAnsi="Times New Roman" w:cs="Times New Roman"/>
          <w:sz w:val="24"/>
          <w:szCs w:val="24"/>
        </w:rPr>
        <w:t>CI, confidence interval</w:t>
      </w:r>
    </w:p>
    <w:p w14:paraId="40B59049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AC6A326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74FA48DC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45F0776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A9ED64C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54E872B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5A091062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10DDFEC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78129728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8A677C5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111AC73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0C78632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94B3ABB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143012E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FF26EE6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608A688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059AF82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A55678B" w14:textId="77777777" w:rsidR="0042116B" w:rsidRPr="00455F51" w:rsidRDefault="0042116B" w:rsidP="00662D2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D45A835" w14:textId="24F33C21" w:rsidR="00662D23" w:rsidRPr="00455F51" w:rsidRDefault="00662D23" w:rsidP="00662D2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5F51">
        <w:rPr>
          <w:rFonts w:ascii="Times New Roman" w:hAnsi="Times New Roman" w:cs="Times New Roman"/>
          <w:b/>
          <w:sz w:val="24"/>
        </w:rPr>
        <w:t>Table S</w:t>
      </w:r>
      <w:r w:rsidR="0042116B" w:rsidRPr="00455F51">
        <w:rPr>
          <w:rFonts w:ascii="Times New Roman" w:hAnsi="Times New Roman" w:cs="Times New Roman"/>
          <w:b/>
          <w:sz w:val="24"/>
        </w:rPr>
        <w:t>2</w:t>
      </w:r>
      <w:r w:rsidRPr="00455F51">
        <w:rPr>
          <w:rFonts w:ascii="Times New Roman" w:hAnsi="Times New Roman" w:cs="Times New Roman"/>
          <w:b/>
          <w:sz w:val="24"/>
        </w:rPr>
        <w:t>.</w:t>
      </w:r>
      <w:r w:rsidRPr="00455F51">
        <w:rPr>
          <w:rFonts w:ascii="Times New Roman" w:hAnsi="Times New Roman" w:cs="Times New Roman"/>
          <w:sz w:val="24"/>
        </w:rPr>
        <w:t xml:space="preserve"> </w:t>
      </w:r>
      <w:r w:rsidRPr="00455F51">
        <w:rPr>
          <w:rFonts w:ascii="Times New Roman" w:hAnsi="Times New Roman" w:cs="Times New Roman"/>
          <w:bCs/>
          <w:sz w:val="24"/>
          <w:szCs w:val="24"/>
        </w:rPr>
        <w:t xml:space="preserve">Risk of myocardial infarction, stroke, heart failure, and mortality according to </w:t>
      </w:r>
      <w:r w:rsidRPr="00455F51">
        <w:rPr>
          <w:rFonts w:ascii="Times New Roman" w:hAnsi="Times New Roman" w:cs="Times New Roman" w:hint="eastAsia"/>
          <w:bCs/>
          <w:sz w:val="24"/>
          <w:szCs w:val="24"/>
        </w:rPr>
        <w:t xml:space="preserve">BARD </w:t>
      </w:r>
      <w:r w:rsidRPr="00455F51">
        <w:rPr>
          <w:rFonts w:ascii="Times New Roman" w:hAnsi="Times New Roman" w:cs="Times New Roman"/>
          <w:bCs/>
          <w:sz w:val="24"/>
          <w:szCs w:val="24"/>
        </w:rPr>
        <w:t xml:space="preserve">score in patients with </w:t>
      </w:r>
      <w:r w:rsidR="00AB3368" w:rsidRPr="00455F51">
        <w:rPr>
          <w:rFonts w:ascii="Times New Roman" w:hAnsi="Times New Roman" w:cs="Times New Roman"/>
          <w:bCs/>
          <w:sz w:val="24"/>
          <w:szCs w:val="24"/>
        </w:rPr>
        <w:t>fatty liver index (</w:t>
      </w:r>
      <w:r w:rsidRPr="00455F51">
        <w:rPr>
          <w:rFonts w:ascii="Times New Roman" w:hAnsi="Times New Roman" w:cs="Times New Roman"/>
          <w:bCs/>
          <w:sz w:val="24"/>
          <w:szCs w:val="24"/>
        </w:rPr>
        <w:t>FLI</w:t>
      </w:r>
      <w:r w:rsidR="00AB3368" w:rsidRPr="00455F51">
        <w:rPr>
          <w:rFonts w:ascii="Times New Roman" w:hAnsi="Times New Roman" w:cs="Times New Roman"/>
          <w:bCs/>
          <w:sz w:val="24"/>
          <w:szCs w:val="24"/>
        </w:rPr>
        <w:t>)</w:t>
      </w:r>
      <w:r w:rsidRPr="00455F51">
        <w:rPr>
          <w:rFonts w:ascii="Times New Roman" w:hAnsi="Times New Roman" w:cs="Times New Roman"/>
          <w:bCs/>
          <w:sz w:val="24"/>
          <w:szCs w:val="24"/>
        </w:rPr>
        <w:t xml:space="preserve"> ≥ 60 </w:t>
      </w:r>
    </w:p>
    <w:tbl>
      <w:tblPr>
        <w:tblStyle w:val="TableGrid"/>
        <w:tblpPr w:leftFromText="142" w:rightFromText="142" w:vertAnchor="text" w:tblpY="116"/>
        <w:tblW w:w="92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417"/>
        <w:gridCol w:w="1472"/>
        <w:gridCol w:w="1871"/>
        <w:gridCol w:w="1902"/>
      </w:tblGrid>
      <w:tr w:rsidR="00455F51" w:rsidRPr="00455F51" w14:paraId="1EC50D23" w14:textId="77777777" w:rsidTr="005475EC">
        <w:trPr>
          <w:trHeight w:val="183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52B80C" w14:textId="77777777" w:rsidR="00662D23" w:rsidRPr="00455F51" w:rsidRDefault="00662D23" w:rsidP="009902A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6B6014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Even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51B030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Duration</w:t>
            </w:r>
          </w:p>
          <w:p w14:paraId="66E101DE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/>
                <w:b/>
                <w:sz w:val="24"/>
              </w:rPr>
              <w:t>(person</w:t>
            </w:r>
          </w:p>
          <w:p w14:paraId="61119915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/>
                <w:b/>
                <w:sz w:val="24"/>
              </w:rPr>
              <w:t>-years)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2AA8FF" w14:textId="00BDACB5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Incidence Rate</w:t>
            </w:r>
            <w:r w:rsidR="005475EC" w:rsidRPr="00455F51"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377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A22DD5" w14:textId="48453602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 xml:space="preserve">Hazard </w:t>
            </w:r>
            <w:r w:rsidR="001B3D94" w:rsidRPr="00455F51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atio (</w:t>
            </w:r>
            <w:r w:rsidRPr="00455F51">
              <w:rPr>
                <w:rFonts w:ascii="Times New Roman" w:hAnsi="Times New Roman" w:cs="Times New Roman"/>
                <w:b/>
                <w:sz w:val="24"/>
              </w:rPr>
              <w:t>95% CI</w:t>
            </w: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)</w:t>
            </w:r>
          </w:p>
        </w:tc>
      </w:tr>
      <w:tr w:rsidR="00455F51" w:rsidRPr="00455F51" w14:paraId="6E78ED88" w14:textId="77777777" w:rsidTr="005475EC">
        <w:trPr>
          <w:trHeight w:val="5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95B981" w14:textId="77777777" w:rsidR="00662D23" w:rsidRPr="00455F51" w:rsidRDefault="00662D23" w:rsidP="009902A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FA4FC5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D32478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2AB249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6782E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Model 1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3D5880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Model 2</w:t>
            </w:r>
          </w:p>
        </w:tc>
      </w:tr>
      <w:tr w:rsidR="00455F51" w:rsidRPr="00455F51" w14:paraId="0B7FC4C1" w14:textId="77777777" w:rsidTr="00657184">
        <w:trPr>
          <w:trHeight w:val="267"/>
        </w:trPr>
        <w:tc>
          <w:tcPr>
            <w:tcW w:w="1560" w:type="dxa"/>
            <w:tcBorders>
              <w:top w:val="single" w:sz="4" w:space="0" w:color="auto"/>
              <w:left w:val="nil"/>
            </w:tcBorders>
            <w:vAlign w:val="center"/>
          </w:tcPr>
          <w:p w14:paraId="303D5BBD" w14:textId="77777777" w:rsidR="00662D23" w:rsidRPr="00455F51" w:rsidRDefault="00662D23" w:rsidP="009902A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</w:rPr>
              <w:t>Myocardial infar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F539B4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B37247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4D33D6FF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58CBE03C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right w:val="nil"/>
            </w:tcBorders>
            <w:vAlign w:val="center"/>
          </w:tcPr>
          <w:p w14:paraId="20663158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5F51" w:rsidRPr="00455F51" w14:paraId="2374E2EC" w14:textId="77777777" w:rsidTr="00657184">
        <w:trPr>
          <w:trHeight w:val="267"/>
        </w:trPr>
        <w:tc>
          <w:tcPr>
            <w:tcW w:w="1560" w:type="dxa"/>
            <w:tcBorders>
              <w:left w:val="nil"/>
            </w:tcBorders>
            <w:vAlign w:val="center"/>
          </w:tcPr>
          <w:p w14:paraId="3FABD40A" w14:textId="6FB9936E" w:rsidR="00662D23" w:rsidRPr="00455F51" w:rsidRDefault="00662D23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BARD &lt;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58C0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A4C8" w14:textId="59FEF965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84</w:t>
            </w:r>
            <w:r w:rsidR="00AB3368"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36C4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871" w:type="dxa"/>
            <w:vAlign w:val="center"/>
          </w:tcPr>
          <w:p w14:paraId="4BE2DA30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902" w:type="dxa"/>
            <w:tcBorders>
              <w:right w:val="nil"/>
            </w:tcBorders>
            <w:vAlign w:val="center"/>
          </w:tcPr>
          <w:p w14:paraId="58D94D3C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455F51" w:rsidRPr="00455F51" w14:paraId="46586904" w14:textId="77777777" w:rsidTr="00657184">
        <w:trPr>
          <w:trHeight w:val="267"/>
        </w:trPr>
        <w:tc>
          <w:tcPr>
            <w:tcW w:w="1560" w:type="dxa"/>
            <w:tcBorders>
              <w:left w:val="nil"/>
            </w:tcBorders>
            <w:vAlign w:val="center"/>
          </w:tcPr>
          <w:p w14:paraId="56322F55" w14:textId="3D59E902" w:rsidR="00662D23" w:rsidRPr="00455F51" w:rsidRDefault="00662D23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BARD ≥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A12D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1843" w14:textId="09678625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77</w:t>
            </w:r>
            <w:r w:rsidR="00657184"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7ECF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871" w:type="dxa"/>
            <w:vAlign w:val="center"/>
          </w:tcPr>
          <w:p w14:paraId="2CFA9514" w14:textId="77777777" w:rsidR="00662D23" w:rsidRPr="00455F51" w:rsidRDefault="00794776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1.12 (</w:t>
            </w: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0.99-1.28</w:t>
            </w: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2" w:type="dxa"/>
            <w:tcBorders>
              <w:right w:val="nil"/>
            </w:tcBorders>
            <w:vAlign w:val="center"/>
          </w:tcPr>
          <w:p w14:paraId="2435FDDA" w14:textId="77777777" w:rsidR="00662D23" w:rsidRPr="00455F51" w:rsidRDefault="00794776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1.17 (</w:t>
            </w: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.03-1.33</w:t>
            </w: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55F51" w:rsidRPr="00455F51" w14:paraId="398BB94C" w14:textId="77777777" w:rsidTr="00657184">
        <w:trPr>
          <w:trHeight w:val="267"/>
        </w:trPr>
        <w:tc>
          <w:tcPr>
            <w:tcW w:w="1560" w:type="dxa"/>
            <w:tcBorders>
              <w:left w:val="nil"/>
            </w:tcBorders>
            <w:vAlign w:val="center"/>
          </w:tcPr>
          <w:p w14:paraId="48C1899B" w14:textId="77777777" w:rsidR="00662D23" w:rsidRPr="00455F51" w:rsidRDefault="00662D23" w:rsidP="00990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E044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6C32" w14:textId="77777777" w:rsidR="00662D23" w:rsidRPr="00455F51" w:rsidRDefault="00662D23" w:rsidP="006E0B0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6554" w14:textId="77777777" w:rsidR="00662D23" w:rsidRPr="00455F51" w:rsidRDefault="00662D23" w:rsidP="006E0B0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0E62EC9C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right w:val="nil"/>
            </w:tcBorders>
            <w:vAlign w:val="center"/>
          </w:tcPr>
          <w:p w14:paraId="041BCCC8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F51" w:rsidRPr="00455F51" w14:paraId="2A0A577F" w14:textId="77777777" w:rsidTr="00657184">
        <w:trPr>
          <w:trHeight w:val="267"/>
        </w:trPr>
        <w:tc>
          <w:tcPr>
            <w:tcW w:w="1560" w:type="dxa"/>
            <w:tcBorders>
              <w:left w:val="nil"/>
            </w:tcBorders>
            <w:vAlign w:val="center"/>
          </w:tcPr>
          <w:p w14:paraId="40506BA1" w14:textId="3D4CC9EB" w:rsidR="00662D23" w:rsidRPr="00455F51" w:rsidRDefault="00662D23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BARD &lt;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E337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AC1E" w14:textId="6391F6F5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84</w:t>
            </w:r>
            <w:r w:rsidR="00657184"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CD64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871" w:type="dxa"/>
            <w:vAlign w:val="center"/>
          </w:tcPr>
          <w:p w14:paraId="74C17501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902" w:type="dxa"/>
            <w:tcBorders>
              <w:right w:val="nil"/>
            </w:tcBorders>
            <w:vAlign w:val="center"/>
          </w:tcPr>
          <w:p w14:paraId="3CB294FC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455F51" w:rsidRPr="00455F51" w14:paraId="4788F791" w14:textId="77777777" w:rsidTr="00657184">
        <w:trPr>
          <w:trHeight w:val="267"/>
        </w:trPr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69CB75B5" w14:textId="45EB0E31" w:rsidR="00662D23" w:rsidRPr="00455F51" w:rsidRDefault="00662D23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BARD ≥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810A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1FC4" w14:textId="71BBF3B6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76</w:t>
            </w:r>
            <w:r w:rsidR="00657184"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98D0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680C5214" w14:textId="77777777" w:rsidR="00662D23" w:rsidRPr="00455F51" w:rsidRDefault="00794776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1.14 (</w:t>
            </w: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.01-1.28</w:t>
            </w: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2" w:type="dxa"/>
            <w:tcBorders>
              <w:bottom w:val="nil"/>
              <w:right w:val="nil"/>
            </w:tcBorders>
            <w:vAlign w:val="center"/>
          </w:tcPr>
          <w:p w14:paraId="3BB5C665" w14:textId="77777777" w:rsidR="00662D23" w:rsidRPr="00455F51" w:rsidRDefault="00794776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1.11 (</w:t>
            </w: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0.99-1.25</w:t>
            </w: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55F51" w:rsidRPr="00455F51" w14:paraId="0FD6A26D" w14:textId="77777777" w:rsidTr="00657184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6C8E5E93" w14:textId="77777777" w:rsidR="00662D23" w:rsidRPr="00455F51" w:rsidRDefault="00662D23" w:rsidP="00990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12A2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939D" w14:textId="77777777" w:rsidR="00662D23" w:rsidRPr="00455F51" w:rsidRDefault="00662D23" w:rsidP="006E0B0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C1CD" w14:textId="77777777" w:rsidR="00662D23" w:rsidRPr="00455F51" w:rsidRDefault="00662D23" w:rsidP="006E0B0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790D886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bottom w:val="nil"/>
              <w:right w:val="nil"/>
            </w:tcBorders>
            <w:vAlign w:val="center"/>
          </w:tcPr>
          <w:p w14:paraId="4ACF5AAE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F51" w:rsidRPr="00455F51" w14:paraId="2EE1A203" w14:textId="77777777" w:rsidTr="00657184">
        <w:trPr>
          <w:trHeight w:val="267"/>
        </w:trPr>
        <w:tc>
          <w:tcPr>
            <w:tcW w:w="1560" w:type="dxa"/>
            <w:tcBorders>
              <w:left w:val="nil"/>
            </w:tcBorders>
            <w:vAlign w:val="center"/>
          </w:tcPr>
          <w:p w14:paraId="3821E193" w14:textId="658C5520" w:rsidR="00662D23" w:rsidRPr="00455F51" w:rsidRDefault="00662D23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BARD &lt;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A42A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97FB" w14:textId="52817DBC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84</w:t>
            </w:r>
            <w:r w:rsidR="00657184"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3EEB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871" w:type="dxa"/>
            <w:vAlign w:val="center"/>
          </w:tcPr>
          <w:p w14:paraId="45AA82D4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902" w:type="dxa"/>
            <w:tcBorders>
              <w:right w:val="nil"/>
            </w:tcBorders>
            <w:vAlign w:val="center"/>
          </w:tcPr>
          <w:p w14:paraId="3969E777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455F51" w:rsidRPr="00455F51" w14:paraId="507AF8BB" w14:textId="77777777" w:rsidTr="00657184">
        <w:trPr>
          <w:trHeight w:val="267"/>
        </w:trPr>
        <w:tc>
          <w:tcPr>
            <w:tcW w:w="1560" w:type="dxa"/>
            <w:tcBorders>
              <w:left w:val="nil"/>
            </w:tcBorders>
            <w:vAlign w:val="center"/>
          </w:tcPr>
          <w:p w14:paraId="21112881" w14:textId="53AA98F8" w:rsidR="00662D23" w:rsidRPr="00455F51" w:rsidRDefault="00662D23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BARD ≥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A76B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8372" w14:textId="4CC16F6F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77</w:t>
            </w:r>
            <w:r w:rsidR="00657184"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8281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871" w:type="dxa"/>
            <w:vAlign w:val="center"/>
          </w:tcPr>
          <w:p w14:paraId="35F083C1" w14:textId="77777777" w:rsidR="00662D23" w:rsidRPr="00455F51" w:rsidRDefault="00794776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1.21 (</w:t>
            </w: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.10-1.33</w:t>
            </w: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2" w:type="dxa"/>
            <w:tcBorders>
              <w:right w:val="nil"/>
            </w:tcBorders>
            <w:vAlign w:val="center"/>
          </w:tcPr>
          <w:p w14:paraId="66FB4460" w14:textId="77777777" w:rsidR="00662D23" w:rsidRPr="00455F51" w:rsidRDefault="00794776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1.25 (</w:t>
            </w: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.14-1.38</w:t>
            </w: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55F51" w:rsidRPr="00455F51" w14:paraId="6E5BAC30" w14:textId="77777777" w:rsidTr="00657184">
        <w:trPr>
          <w:trHeight w:val="267"/>
        </w:trPr>
        <w:tc>
          <w:tcPr>
            <w:tcW w:w="1560" w:type="dxa"/>
            <w:tcBorders>
              <w:left w:val="nil"/>
            </w:tcBorders>
            <w:vAlign w:val="center"/>
          </w:tcPr>
          <w:p w14:paraId="18A50051" w14:textId="77777777" w:rsidR="00662D23" w:rsidRPr="00455F51" w:rsidRDefault="00662D23" w:rsidP="009902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rtal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E9DD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6CDF" w14:textId="77777777" w:rsidR="00662D23" w:rsidRPr="00455F51" w:rsidRDefault="00662D23" w:rsidP="006E0B0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7996" w14:textId="77777777" w:rsidR="00662D23" w:rsidRPr="00455F51" w:rsidRDefault="00662D23" w:rsidP="006E0B0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14:paraId="7E132969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right w:val="nil"/>
            </w:tcBorders>
            <w:vAlign w:val="center"/>
          </w:tcPr>
          <w:p w14:paraId="40288AA5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F51" w:rsidRPr="00455F51" w14:paraId="2984DE78" w14:textId="77777777" w:rsidTr="00657184">
        <w:trPr>
          <w:trHeight w:val="267"/>
        </w:trPr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4DE99BE2" w14:textId="52BB54F5" w:rsidR="00662D23" w:rsidRPr="00455F51" w:rsidRDefault="00662D23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BARD &lt;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FD0E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AE4B" w14:textId="33DCE2DF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85</w:t>
            </w:r>
            <w:r w:rsidR="00657184"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5388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B294B8C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902" w:type="dxa"/>
            <w:tcBorders>
              <w:bottom w:val="nil"/>
              <w:right w:val="nil"/>
            </w:tcBorders>
            <w:vAlign w:val="center"/>
          </w:tcPr>
          <w:p w14:paraId="4A43E3BE" w14:textId="77777777" w:rsidR="00662D23" w:rsidRPr="00455F51" w:rsidRDefault="00662D23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455F51" w:rsidRPr="00455F51" w14:paraId="31799143" w14:textId="77777777" w:rsidTr="00657184">
        <w:trPr>
          <w:trHeight w:val="26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577164" w14:textId="77B7264C" w:rsidR="00662D23" w:rsidRPr="00455F51" w:rsidRDefault="00662D23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BARD ≥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5F453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AFCAE" w14:textId="3BF84DEB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179</w:t>
            </w:r>
            <w:r w:rsidR="00657184"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,</w:t>
            </w: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C6198" w14:textId="77777777" w:rsidR="00662D23" w:rsidRPr="00455F51" w:rsidRDefault="00662D23" w:rsidP="006E0B0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eastAsia="Malgun Gothic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689901DF" w14:textId="77777777" w:rsidR="00662D23" w:rsidRPr="00455F51" w:rsidRDefault="00794776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1.37 (</w:t>
            </w: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.25-1.50</w:t>
            </w: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E9B961" w14:textId="77777777" w:rsidR="00662D23" w:rsidRPr="00455F51" w:rsidRDefault="00794776" w:rsidP="006E0B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1.34 (</w:t>
            </w:r>
            <w:r w:rsidRPr="00455F51">
              <w:rPr>
                <w:rFonts w:ascii="Times New Roman" w:hAnsi="Times New Roman" w:cs="Times New Roman"/>
                <w:sz w:val="24"/>
                <w:szCs w:val="24"/>
              </w:rPr>
              <w:t>1.22-1.46</w:t>
            </w:r>
            <w:r w:rsidRPr="00455F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1FC674B5" w14:textId="1F9C6299" w:rsidR="00662D23" w:rsidRPr="00455F51" w:rsidRDefault="00662D23" w:rsidP="00662D2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5F51">
        <w:rPr>
          <w:rFonts w:ascii="Times New Roman" w:hAnsi="Times New Roman" w:cs="Times New Roman" w:hint="eastAsia"/>
          <w:bCs/>
          <w:sz w:val="24"/>
          <w:szCs w:val="24"/>
        </w:rPr>
        <w:t xml:space="preserve">Model 1: </w:t>
      </w:r>
      <w:r w:rsidR="00AB3368" w:rsidRPr="00455F51">
        <w:rPr>
          <w:rFonts w:ascii="Times New Roman" w:hAnsi="Times New Roman" w:cs="Times New Roman"/>
          <w:bCs/>
          <w:sz w:val="24"/>
          <w:szCs w:val="24"/>
        </w:rPr>
        <w:t>A</w:t>
      </w:r>
      <w:r w:rsidRPr="00455F51">
        <w:rPr>
          <w:rFonts w:ascii="Times New Roman" w:hAnsi="Times New Roman" w:cs="Times New Roman" w:hint="eastAsia"/>
          <w:bCs/>
          <w:sz w:val="24"/>
          <w:szCs w:val="24"/>
        </w:rPr>
        <w:t>djusted for age and sex.</w:t>
      </w:r>
    </w:p>
    <w:p w14:paraId="1B781487" w14:textId="4D7F46D2" w:rsidR="00662D23" w:rsidRPr="00455F51" w:rsidRDefault="00662D23" w:rsidP="00662D2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5F51">
        <w:rPr>
          <w:rFonts w:ascii="Times New Roman" w:hAnsi="Times New Roman" w:cs="Times New Roman"/>
          <w:bCs/>
          <w:sz w:val="24"/>
          <w:szCs w:val="24"/>
        </w:rPr>
        <w:t xml:space="preserve">Model 2: </w:t>
      </w:r>
      <w:r w:rsidR="00AB3368" w:rsidRPr="00455F51">
        <w:rPr>
          <w:rFonts w:ascii="Times New Roman" w:hAnsi="Times New Roman" w:cs="Times New Roman"/>
          <w:bCs/>
          <w:sz w:val="24"/>
          <w:szCs w:val="24"/>
        </w:rPr>
        <w:t>A</w:t>
      </w:r>
      <w:r w:rsidRPr="00455F51">
        <w:rPr>
          <w:rFonts w:ascii="Times New Roman" w:hAnsi="Times New Roman" w:cs="Times New Roman"/>
          <w:bCs/>
          <w:sz w:val="24"/>
          <w:szCs w:val="24"/>
        </w:rPr>
        <w:t xml:space="preserve">djusted for age, sex, smoking status, alcohol consumption, regular exercise, income, body weight, hypertension, dyslipidemia, fasting glucose, and number of oral hypoglycemic agents used. </w:t>
      </w:r>
    </w:p>
    <w:p w14:paraId="68B85189" w14:textId="53377710" w:rsidR="00662D23" w:rsidRPr="00455F51" w:rsidRDefault="005475EC" w:rsidP="00A350C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5F5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B3368" w:rsidRPr="00455F51">
        <w:rPr>
          <w:rFonts w:ascii="Times New Roman" w:hAnsi="Times New Roman" w:cs="Times New Roman"/>
          <w:sz w:val="24"/>
          <w:szCs w:val="24"/>
        </w:rPr>
        <w:t>I</w:t>
      </w:r>
      <w:r w:rsidR="00662D23" w:rsidRPr="00455F51">
        <w:rPr>
          <w:rFonts w:ascii="Times New Roman" w:hAnsi="Times New Roman" w:cs="Times New Roman"/>
          <w:sz w:val="24"/>
          <w:szCs w:val="24"/>
        </w:rPr>
        <w:t xml:space="preserve">ncidence per 1,000 person-years. </w:t>
      </w:r>
    </w:p>
    <w:p w14:paraId="021CF474" w14:textId="77FAA3E0" w:rsidR="00A350C4" w:rsidRPr="00455F51" w:rsidRDefault="00EF1A24" w:rsidP="00A350C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5F51">
        <w:rPr>
          <w:rFonts w:ascii="Times New Roman" w:hAnsi="Times New Roman" w:cs="Times New Roman"/>
          <w:sz w:val="24"/>
          <w:szCs w:val="24"/>
        </w:rPr>
        <w:t>CI, confidence interval</w:t>
      </w:r>
      <w:r w:rsidR="00A350C4" w:rsidRPr="00455F5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60253C5" w14:textId="77777777" w:rsidR="005475EC" w:rsidRPr="00455F51" w:rsidRDefault="005475E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455F51">
        <w:rPr>
          <w:rFonts w:ascii="Times New Roman" w:hAnsi="Times New Roman" w:cs="Times New Roman"/>
          <w:b/>
          <w:sz w:val="24"/>
        </w:rPr>
        <w:br w:type="page"/>
      </w:r>
    </w:p>
    <w:p w14:paraId="5097E486" w14:textId="296C7CE9" w:rsidR="00662D23" w:rsidRPr="00455F51" w:rsidRDefault="004E186E" w:rsidP="00662D23">
      <w:pPr>
        <w:rPr>
          <w:rFonts w:ascii="Times New Roman" w:hAnsi="Times New Roman" w:cs="Times New Roman"/>
          <w:sz w:val="24"/>
        </w:rPr>
      </w:pPr>
      <w:r w:rsidRPr="00455F51">
        <w:rPr>
          <w:rFonts w:ascii="Times New Roman" w:hAnsi="Times New Roman" w:cs="Times New Roman"/>
          <w:b/>
          <w:sz w:val="24"/>
        </w:rPr>
        <w:lastRenderedPageBreak/>
        <w:t>Table S3</w:t>
      </w:r>
      <w:r w:rsidR="00662D23" w:rsidRPr="00455F51">
        <w:rPr>
          <w:rFonts w:ascii="Times New Roman" w:hAnsi="Times New Roman" w:cs="Times New Roman"/>
          <w:b/>
          <w:sz w:val="24"/>
        </w:rPr>
        <w:t xml:space="preserve">. </w:t>
      </w:r>
      <w:r w:rsidR="00662D23" w:rsidRPr="00455F51">
        <w:rPr>
          <w:rFonts w:ascii="Times New Roman" w:hAnsi="Times New Roman" w:cs="Times New Roman"/>
          <w:sz w:val="24"/>
        </w:rPr>
        <w:t>Subgroup analysis for myocardial</w:t>
      </w:r>
      <w:r w:rsidR="00AB585C" w:rsidRPr="00455F51">
        <w:rPr>
          <w:rFonts w:ascii="Times New Roman" w:hAnsi="Times New Roman" w:cs="Times New Roman"/>
          <w:sz w:val="24"/>
        </w:rPr>
        <w:t xml:space="preserve"> infarction, heart failure, </w:t>
      </w:r>
      <w:r w:rsidR="00A37DA0" w:rsidRPr="00455F51">
        <w:rPr>
          <w:rFonts w:ascii="Times New Roman" w:hAnsi="Times New Roman" w:cs="Times New Roman"/>
          <w:sz w:val="24"/>
        </w:rPr>
        <w:t xml:space="preserve">and </w:t>
      </w:r>
      <w:r w:rsidR="00AB585C" w:rsidRPr="00455F51">
        <w:rPr>
          <w:rFonts w:ascii="Times New Roman" w:hAnsi="Times New Roman" w:cs="Times New Roman"/>
          <w:sz w:val="24"/>
        </w:rPr>
        <w:t>s</w:t>
      </w:r>
      <w:r w:rsidR="00662D23" w:rsidRPr="00455F51">
        <w:rPr>
          <w:rFonts w:ascii="Times New Roman" w:hAnsi="Times New Roman" w:cs="Times New Roman"/>
          <w:sz w:val="24"/>
        </w:rPr>
        <w:t>troke</w:t>
      </w:r>
      <w:r w:rsidR="00AB585C" w:rsidRPr="00455F51">
        <w:rPr>
          <w:rFonts w:ascii="Times New Roman" w:hAnsi="Times New Roman" w:cs="Times New Roman"/>
          <w:sz w:val="24"/>
        </w:rPr>
        <w:t xml:space="preserve"> </w:t>
      </w:r>
      <w:r w:rsidR="004672E7" w:rsidRPr="00455F51">
        <w:rPr>
          <w:rFonts w:ascii="Times New Roman" w:hAnsi="Times New Roman" w:cs="Times New Roman"/>
          <w:sz w:val="24"/>
        </w:rPr>
        <w:t>in</w:t>
      </w:r>
      <w:r w:rsidR="00AB3368" w:rsidRPr="00455F51">
        <w:rPr>
          <w:rFonts w:ascii="Times New Roman" w:hAnsi="Times New Roman" w:cs="Times New Roman"/>
          <w:sz w:val="24"/>
        </w:rPr>
        <w:t xml:space="preserve"> patients with</w:t>
      </w:r>
      <w:r w:rsidR="004672E7" w:rsidRPr="00455F51">
        <w:rPr>
          <w:rFonts w:ascii="Times New Roman" w:hAnsi="Times New Roman" w:cs="Times New Roman"/>
          <w:sz w:val="24"/>
        </w:rPr>
        <w:t xml:space="preserve"> fatty liver index ≥ 60 compare</w:t>
      </w:r>
      <w:r w:rsidR="00AB3368" w:rsidRPr="00455F51">
        <w:rPr>
          <w:rFonts w:ascii="Times New Roman" w:hAnsi="Times New Roman" w:cs="Times New Roman"/>
          <w:sz w:val="24"/>
        </w:rPr>
        <w:t>d</w:t>
      </w:r>
      <w:r w:rsidR="004672E7" w:rsidRPr="00455F51">
        <w:rPr>
          <w:rFonts w:ascii="Times New Roman" w:hAnsi="Times New Roman" w:cs="Times New Roman"/>
          <w:sz w:val="24"/>
        </w:rPr>
        <w:t xml:space="preserve"> to fatty liver index</w:t>
      </w:r>
      <w:r w:rsidR="00662D23" w:rsidRPr="00455F51">
        <w:rPr>
          <w:rFonts w:ascii="Times New Roman" w:hAnsi="Times New Roman" w:cs="Times New Roman"/>
          <w:sz w:val="24"/>
        </w:rPr>
        <w:t xml:space="preserve"> &lt; 30</w:t>
      </w:r>
    </w:p>
    <w:tbl>
      <w:tblPr>
        <w:tblStyle w:val="TableGrid"/>
        <w:tblW w:w="8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2067"/>
        <w:gridCol w:w="2067"/>
        <w:gridCol w:w="2067"/>
      </w:tblGrid>
      <w:tr w:rsidR="00455F51" w:rsidRPr="00455F51" w14:paraId="60D0C785" w14:textId="77777777" w:rsidTr="00F163A9">
        <w:trPr>
          <w:trHeight w:val="385"/>
        </w:trPr>
        <w:tc>
          <w:tcPr>
            <w:tcW w:w="2532" w:type="dxa"/>
            <w:vMerge w:val="restart"/>
            <w:tcBorders>
              <w:top w:val="single" w:sz="4" w:space="0" w:color="auto"/>
            </w:tcBorders>
          </w:tcPr>
          <w:p w14:paraId="6E26D39A" w14:textId="77777777" w:rsidR="00F163A9" w:rsidRPr="00455F51" w:rsidRDefault="00F163A9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09C80" w14:textId="12603B91" w:rsidR="00F163A9" w:rsidRPr="00455F51" w:rsidRDefault="00F163A9" w:rsidP="006E0B0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="00DC24C0" w:rsidRPr="00455F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zard </w:t>
            </w:r>
            <w:r w:rsidRPr="00455F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="00DC24C0" w:rsidRPr="00455F51">
              <w:rPr>
                <w:rFonts w:ascii="Times New Roman" w:hAnsi="Times New Roman" w:cs="Times New Roman"/>
                <w:b/>
                <w:sz w:val="24"/>
                <w:szCs w:val="24"/>
              </w:rPr>
              <w:t>atio</w:t>
            </w:r>
            <w:r w:rsidRPr="00455F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95% C</w:t>
            </w:r>
            <w:r w:rsidR="00DC24C0" w:rsidRPr="00455F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fidence </w:t>
            </w:r>
            <w:r w:rsidRPr="00455F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="00DC24C0" w:rsidRPr="00455F51">
              <w:rPr>
                <w:rFonts w:ascii="Times New Roman" w:hAnsi="Times New Roman" w:cs="Times New Roman"/>
                <w:b/>
                <w:sz w:val="24"/>
                <w:szCs w:val="24"/>
              </w:rPr>
              <w:t>nterval</w:t>
            </w:r>
            <w:r w:rsidRPr="00455F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455F51" w:rsidRPr="00455F51" w14:paraId="5367B598" w14:textId="77777777" w:rsidTr="00EA1A8A">
        <w:trPr>
          <w:trHeight w:val="385"/>
        </w:trPr>
        <w:tc>
          <w:tcPr>
            <w:tcW w:w="2532" w:type="dxa"/>
            <w:vMerge/>
            <w:tcBorders>
              <w:bottom w:val="single" w:sz="4" w:space="0" w:color="auto"/>
            </w:tcBorders>
          </w:tcPr>
          <w:p w14:paraId="44831E2C" w14:textId="77777777" w:rsidR="00F163A9" w:rsidRPr="00455F51" w:rsidRDefault="00F163A9" w:rsidP="00990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94430" w14:textId="77777777" w:rsidR="00F163A9" w:rsidRPr="00455F51" w:rsidRDefault="00F163A9" w:rsidP="006E0B0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yocardial infarction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9ED35" w14:textId="77777777" w:rsidR="00F163A9" w:rsidRPr="00455F51" w:rsidRDefault="00F163A9" w:rsidP="006E0B0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roke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DE931" w14:textId="77777777" w:rsidR="00F163A9" w:rsidRPr="00455F51" w:rsidRDefault="00F163A9" w:rsidP="006E0B0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F51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455F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eart </w:t>
            </w:r>
            <w:r w:rsidRPr="00455F51">
              <w:rPr>
                <w:rFonts w:ascii="Times New Roman" w:hAnsi="Times New Roman" w:cs="Times New Roman"/>
                <w:b/>
                <w:sz w:val="24"/>
                <w:szCs w:val="24"/>
              </w:rPr>
              <w:t>failure</w:t>
            </w:r>
          </w:p>
        </w:tc>
      </w:tr>
      <w:tr w:rsidR="00455F51" w:rsidRPr="00455F51" w14:paraId="256CD918" w14:textId="77777777" w:rsidTr="00DF6050">
        <w:trPr>
          <w:trHeight w:val="385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4CAE7C48" w14:textId="77777777" w:rsidR="00DF6050" w:rsidRPr="00455F51" w:rsidRDefault="00DF6050" w:rsidP="00F635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55F51">
              <w:rPr>
                <w:rFonts w:ascii="Times New Roman" w:hAnsi="Times New Roman" w:cs="Times New Roman"/>
                <w:b/>
                <w:sz w:val="22"/>
              </w:rPr>
              <w:t xml:space="preserve">Age 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5CE2BDDB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019A6363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1AE384DD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5F51" w:rsidRPr="00455F51" w14:paraId="7978047A" w14:textId="77777777" w:rsidTr="00DF6050">
        <w:trPr>
          <w:trHeight w:val="385"/>
        </w:trPr>
        <w:tc>
          <w:tcPr>
            <w:tcW w:w="2532" w:type="dxa"/>
            <w:tcBorders>
              <w:top w:val="nil"/>
              <w:bottom w:val="nil"/>
            </w:tcBorders>
          </w:tcPr>
          <w:p w14:paraId="5BD145A5" w14:textId="18FC1B79" w:rsidR="00DF6050" w:rsidRPr="00455F51" w:rsidRDefault="00DF6050" w:rsidP="00F635E2">
            <w:pPr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 &lt; 65 (</w:t>
            </w:r>
            <w:r w:rsidR="006E0B0D" w:rsidRPr="00455F51">
              <w:rPr>
                <w:rFonts w:ascii="Times New Roman" w:hAnsi="Times New Roman" w:cs="Times New Roman"/>
                <w:i/>
                <w:sz w:val="22"/>
              </w:rPr>
              <w:t xml:space="preserve">n = </w:t>
            </w:r>
            <w:r w:rsidRPr="00455F51">
              <w:rPr>
                <w:rFonts w:ascii="Times New Roman" w:hAnsi="Times New Roman" w:cs="Times New Roman"/>
                <w:sz w:val="22"/>
              </w:rPr>
              <w:t>70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952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669BDEC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45 (1.25-1.68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1A7C2FB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34 (1.20-1.57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3BEFCC29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23 (1.10-1.37)</w:t>
            </w:r>
          </w:p>
        </w:tc>
      </w:tr>
      <w:tr w:rsidR="00455F51" w:rsidRPr="00455F51" w14:paraId="719F760A" w14:textId="77777777" w:rsidTr="00DF6050">
        <w:trPr>
          <w:trHeight w:val="405"/>
        </w:trPr>
        <w:tc>
          <w:tcPr>
            <w:tcW w:w="2532" w:type="dxa"/>
            <w:tcBorders>
              <w:top w:val="nil"/>
              <w:bottom w:val="nil"/>
            </w:tcBorders>
          </w:tcPr>
          <w:p w14:paraId="0C50B662" w14:textId="6C1F845F" w:rsidR="00DF6050" w:rsidRPr="00455F51" w:rsidRDefault="00DF6050" w:rsidP="00F635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≥ 65 (</w:t>
            </w:r>
            <w:r w:rsidR="006E0B0D" w:rsidRPr="00455F51">
              <w:rPr>
                <w:rFonts w:ascii="Times New Roman" w:hAnsi="Times New Roman" w:cs="Times New Roman"/>
                <w:i/>
                <w:sz w:val="22"/>
              </w:rPr>
              <w:t xml:space="preserve">n = </w:t>
            </w:r>
            <w:r w:rsidRPr="00455F51">
              <w:rPr>
                <w:rFonts w:ascii="Times New Roman" w:hAnsi="Times New Roman" w:cs="Times New Roman"/>
                <w:sz w:val="22"/>
              </w:rPr>
              <w:t>19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273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F717D09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19 (1.01-1.40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FD674ED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44 (1.26-1.64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3150537B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13 (</w:t>
            </w:r>
            <w:r w:rsidRPr="00455F51">
              <w:rPr>
                <w:rFonts w:ascii="Times New Roman" w:hAnsi="Times New Roman" w:cs="Times New Roman"/>
                <w:sz w:val="22"/>
              </w:rPr>
              <w:t>1.02-1.26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14FDA933" w14:textId="77777777" w:rsidTr="00DF6050">
        <w:trPr>
          <w:trHeight w:val="405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D804E1B" w14:textId="77777777" w:rsidR="00DF6050" w:rsidRPr="00455F51" w:rsidRDefault="00DF6050" w:rsidP="00F635E2">
            <w:pPr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for interaction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0E4107A7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6FCF3ABA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531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7C0CE016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194</w:t>
            </w:r>
          </w:p>
        </w:tc>
      </w:tr>
      <w:tr w:rsidR="00455F51" w:rsidRPr="00455F51" w14:paraId="094B7A69" w14:textId="77777777" w:rsidTr="00DF6050">
        <w:trPr>
          <w:trHeight w:val="405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250D115" w14:textId="77777777" w:rsidR="00DF6050" w:rsidRPr="00455F51" w:rsidRDefault="00DF6050" w:rsidP="00F635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55F51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5171FE60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1D388A5C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1D20AAF7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5F51" w:rsidRPr="00455F51" w14:paraId="42A84593" w14:textId="77777777" w:rsidTr="00DF6050">
        <w:trPr>
          <w:trHeight w:val="405"/>
        </w:trPr>
        <w:tc>
          <w:tcPr>
            <w:tcW w:w="2532" w:type="dxa"/>
            <w:tcBorders>
              <w:top w:val="nil"/>
              <w:bottom w:val="nil"/>
            </w:tcBorders>
          </w:tcPr>
          <w:p w14:paraId="2FA3B5DC" w14:textId="240AEF86" w:rsidR="00DF6050" w:rsidRPr="00455F51" w:rsidRDefault="00DF6050" w:rsidP="00F635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Male (</w:t>
            </w:r>
            <w:r w:rsidR="006E0B0D" w:rsidRPr="00455F51">
              <w:rPr>
                <w:rFonts w:ascii="Times New Roman" w:hAnsi="Times New Roman" w:cs="Times New Roman"/>
                <w:i/>
                <w:sz w:val="22"/>
              </w:rPr>
              <w:t xml:space="preserve">n = </w:t>
            </w:r>
            <w:r w:rsidRPr="00455F51">
              <w:rPr>
                <w:rFonts w:ascii="Times New Roman" w:hAnsi="Times New Roman" w:cs="Times New Roman"/>
                <w:sz w:val="22"/>
              </w:rPr>
              <w:t>48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863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368476BD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33 (1.15-1.54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12CC04E2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34 (</w:t>
            </w:r>
            <w:r w:rsidRPr="00455F51">
              <w:rPr>
                <w:rFonts w:ascii="Times New Roman" w:hAnsi="Times New Roman" w:cs="Times New Roman"/>
                <w:sz w:val="22"/>
              </w:rPr>
              <w:t>1.18-1.52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37E40BDF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10 (</w:t>
            </w:r>
            <w:r w:rsidRPr="00455F51">
              <w:rPr>
                <w:rFonts w:ascii="Times New Roman" w:hAnsi="Times New Roman" w:cs="Times New Roman"/>
                <w:sz w:val="22"/>
              </w:rPr>
              <w:t>0.99-1.22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1E52E0AD" w14:textId="77777777" w:rsidTr="00DF6050">
        <w:trPr>
          <w:trHeight w:val="385"/>
        </w:trPr>
        <w:tc>
          <w:tcPr>
            <w:tcW w:w="2532" w:type="dxa"/>
            <w:tcBorders>
              <w:top w:val="nil"/>
              <w:bottom w:val="nil"/>
            </w:tcBorders>
          </w:tcPr>
          <w:p w14:paraId="4C81F0E4" w14:textId="051B6F0B" w:rsidR="00DF6050" w:rsidRPr="00455F51" w:rsidRDefault="00DF6050" w:rsidP="004029C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Female (</w:t>
            </w:r>
            <w:r w:rsidR="006E0B0D" w:rsidRPr="00455F51">
              <w:rPr>
                <w:rFonts w:ascii="Times New Roman" w:hAnsi="Times New Roman" w:cs="Times New Roman"/>
                <w:i/>
                <w:sz w:val="22"/>
              </w:rPr>
              <w:t xml:space="preserve">n = </w:t>
            </w:r>
            <w:r w:rsidRPr="00455F51">
              <w:rPr>
                <w:rFonts w:ascii="Times New Roman" w:hAnsi="Times New Roman" w:cs="Times New Roman"/>
                <w:sz w:val="22"/>
              </w:rPr>
              <w:t>41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362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30034886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32 (1.12-1.56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9021386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48 (</w:t>
            </w:r>
            <w:r w:rsidRPr="00455F51">
              <w:rPr>
                <w:rFonts w:ascii="Times New Roman" w:hAnsi="Times New Roman" w:cs="Times New Roman"/>
                <w:sz w:val="22"/>
              </w:rPr>
              <w:t>1.29-1.70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FB3C32A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26 (</w:t>
            </w:r>
            <w:r w:rsidRPr="00455F51">
              <w:rPr>
                <w:rFonts w:ascii="Times New Roman" w:hAnsi="Times New Roman" w:cs="Times New Roman"/>
                <w:sz w:val="22"/>
              </w:rPr>
              <w:t>1.23-1.40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7F627648" w14:textId="77777777" w:rsidTr="00DF6050">
        <w:trPr>
          <w:trHeight w:val="385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C820C16" w14:textId="77777777" w:rsidR="00DF6050" w:rsidRPr="00455F51" w:rsidRDefault="00DF6050" w:rsidP="00F635E2">
            <w:pPr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for interaction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54168D85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945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004005F4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219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333124ED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041</w:t>
            </w:r>
          </w:p>
        </w:tc>
      </w:tr>
      <w:tr w:rsidR="00455F51" w:rsidRPr="00455F51" w14:paraId="465EC981" w14:textId="77777777" w:rsidTr="00DF6050">
        <w:trPr>
          <w:trHeight w:val="405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F609CBE" w14:textId="77777777" w:rsidR="00DF6050" w:rsidRPr="00455F51" w:rsidRDefault="00DF6050" w:rsidP="00F635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55F51">
              <w:rPr>
                <w:rFonts w:ascii="Times New Roman" w:hAnsi="Times New Roman" w:cs="Times New Roman"/>
                <w:b/>
                <w:sz w:val="22"/>
              </w:rPr>
              <w:t>Body mass index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386A1724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59068C21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6B3AB5D6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5F51" w:rsidRPr="00455F51" w14:paraId="5CD9C012" w14:textId="77777777" w:rsidTr="00DF6050">
        <w:trPr>
          <w:trHeight w:val="405"/>
        </w:trPr>
        <w:tc>
          <w:tcPr>
            <w:tcW w:w="2532" w:type="dxa"/>
            <w:tcBorders>
              <w:top w:val="nil"/>
              <w:bottom w:val="nil"/>
            </w:tcBorders>
          </w:tcPr>
          <w:p w14:paraId="3D652FF5" w14:textId="2281ACBB" w:rsidR="00DF6050" w:rsidRPr="00455F51" w:rsidRDefault="00DF6050" w:rsidP="00F635E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&lt; 25 (</w:t>
            </w:r>
            <w:r w:rsidR="006E0B0D" w:rsidRPr="00455F51">
              <w:rPr>
                <w:rFonts w:ascii="Times New Roman" w:hAnsi="Times New Roman" w:cs="Times New Roman"/>
                <w:i/>
                <w:sz w:val="22"/>
              </w:rPr>
              <w:t xml:space="preserve">n = </w:t>
            </w:r>
            <w:r w:rsidRPr="00455F51">
              <w:rPr>
                <w:rFonts w:ascii="Times New Roman" w:hAnsi="Times New Roman" w:cs="Times New Roman"/>
                <w:sz w:val="22"/>
              </w:rPr>
              <w:t>43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237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6DED9887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27 (1.07-1.50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F015AAB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39 (</w:t>
            </w:r>
            <w:r w:rsidRPr="00455F51">
              <w:rPr>
                <w:rFonts w:ascii="Times New Roman" w:hAnsi="Times New Roman" w:cs="Times New Roman"/>
                <w:sz w:val="22"/>
              </w:rPr>
              <w:t>1.20-1.60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200340E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11 (</w:t>
            </w:r>
            <w:r w:rsidRPr="00455F51">
              <w:rPr>
                <w:rFonts w:ascii="Times New Roman" w:hAnsi="Times New Roman" w:cs="Times New Roman"/>
                <w:sz w:val="22"/>
              </w:rPr>
              <w:t>0.98-1.26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41A27233" w14:textId="77777777" w:rsidTr="00DF6050">
        <w:trPr>
          <w:trHeight w:val="385"/>
        </w:trPr>
        <w:tc>
          <w:tcPr>
            <w:tcW w:w="2532" w:type="dxa"/>
            <w:tcBorders>
              <w:top w:val="nil"/>
              <w:bottom w:val="nil"/>
            </w:tcBorders>
          </w:tcPr>
          <w:p w14:paraId="28AA5B38" w14:textId="2D12A458" w:rsidR="00DF6050" w:rsidRPr="00455F51" w:rsidRDefault="00DF6050" w:rsidP="00F50166">
            <w:pPr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 ≥ 25 (</w:t>
            </w:r>
            <w:r w:rsidR="006E0B0D" w:rsidRPr="00455F51">
              <w:rPr>
                <w:rFonts w:ascii="Times New Roman" w:hAnsi="Times New Roman" w:cs="Times New Roman"/>
                <w:i/>
                <w:sz w:val="22"/>
              </w:rPr>
              <w:t xml:space="preserve">n = </w:t>
            </w:r>
            <w:r w:rsidRPr="00455F51">
              <w:rPr>
                <w:rFonts w:ascii="Times New Roman" w:hAnsi="Times New Roman" w:cs="Times New Roman"/>
                <w:sz w:val="22"/>
              </w:rPr>
              <w:t>46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988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A7A344F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36 (1.11-1.67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D3580AF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42 (</w:t>
            </w:r>
            <w:r w:rsidRPr="00455F51">
              <w:rPr>
                <w:rFonts w:ascii="Times New Roman" w:hAnsi="Times New Roman" w:cs="Times New Roman"/>
                <w:sz w:val="22"/>
              </w:rPr>
              <w:t>1.20-1.69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78968613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22 (</w:t>
            </w:r>
            <w:r w:rsidRPr="00455F51">
              <w:rPr>
                <w:rFonts w:ascii="Times New Roman" w:hAnsi="Times New Roman" w:cs="Times New Roman"/>
                <w:sz w:val="22"/>
              </w:rPr>
              <w:t>1.07-1.39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43F1FD9B" w14:textId="77777777" w:rsidTr="00DF6050">
        <w:trPr>
          <w:trHeight w:val="385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003EC91" w14:textId="77777777" w:rsidR="00DF6050" w:rsidRPr="00455F51" w:rsidRDefault="00DF6050" w:rsidP="00F635E2">
            <w:pPr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for interaction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01972895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557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1EFC8E8F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59F5C0CA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272</w:t>
            </w:r>
          </w:p>
        </w:tc>
      </w:tr>
      <w:tr w:rsidR="00455F51" w:rsidRPr="00455F51" w14:paraId="473EDF18" w14:textId="77777777" w:rsidTr="00DF6050">
        <w:trPr>
          <w:trHeight w:val="385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359AFAFA" w14:textId="77777777" w:rsidR="00DF6050" w:rsidRPr="00455F51" w:rsidRDefault="00DF6050" w:rsidP="00F635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55F51">
              <w:rPr>
                <w:rFonts w:ascii="Times New Roman" w:hAnsi="Times New Roman" w:cs="Times New Roman"/>
                <w:b/>
                <w:sz w:val="22"/>
              </w:rPr>
              <w:t xml:space="preserve">Hypertension 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159B103B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78CA5EE1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06A6C777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5F51" w:rsidRPr="00455F51" w14:paraId="4CBC9959" w14:textId="77777777" w:rsidTr="00DF6050">
        <w:trPr>
          <w:trHeight w:val="385"/>
        </w:trPr>
        <w:tc>
          <w:tcPr>
            <w:tcW w:w="2532" w:type="dxa"/>
            <w:tcBorders>
              <w:top w:val="nil"/>
            </w:tcBorders>
          </w:tcPr>
          <w:p w14:paraId="520184C4" w14:textId="160D4D50" w:rsidR="00DF6050" w:rsidRPr="00455F51" w:rsidRDefault="00DF6050" w:rsidP="004C0583">
            <w:pPr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No (</w:t>
            </w:r>
            <w:r w:rsidRPr="00455F51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=</w:t>
            </w:r>
            <w:r w:rsidR="006E0B0D" w:rsidRPr="00455F5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5F51">
              <w:rPr>
                <w:rFonts w:ascii="Times New Roman" w:hAnsi="Times New Roman" w:cs="Times New Roman"/>
                <w:sz w:val="22"/>
              </w:rPr>
              <w:t>44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420)</w:t>
            </w:r>
          </w:p>
        </w:tc>
        <w:tc>
          <w:tcPr>
            <w:tcW w:w="2067" w:type="dxa"/>
            <w:tcBorders>
              <w:top w:val="nil"/>
            </w:tcBorders>
          </w:tcPr>
          <w:p w14:paraId="1F4F465F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44 (1.22-1.70)</w:t>
            </w:r>
          </w:p>
        </w:tc>
        <w:tc>
          <w:tcPr>
            <w:tcW w:w="2067" w:type="dxa"/>
            <w:tcBorders>
              <w:top w:val="nil"/>
            </w:tcBorders>
          </w:tcPr>
          <w:p w14:paraId="3F4B64F5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36 (</w:t>
            </w:r>
            <w:r w:rsidRPr="00455F51">
              <w:rPr>
                <w:rFonts w:ascii="Times New Roman" w:hAnsi="Times New Roman" w:cs="Times New Roman"/>
                <w:sz w:val="22"/>
              </w:rPr>
              <w:t>1.16-1.58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67" w:type="dxa"/>
            <w:tcBorders>
              <w:top w:val="nil"/>
            </w:tcBorders>
          </w:tcPr>
          <w:p w14:paraId="4A6CD88E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18 (</w:t>
            </w:r>
            <w:r w:rsidRPr="00455F51">
              <w:rPr>
                <w:rFonts w:ascii="Times New Roman" w:hAnsi="Times New Roman" w:cs="Times New Roman"/>
                <w:sz w:val="22"/>
              </w:rPr>
              <w:t>1.04-1.33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1554A7E2" w14:textId="77777777" w:rsidTr="00DF6050">
        <w:trPr>
          <w:trHeight w:val="385"/>
        </w:trPr>
        <w:tc>
          <w:tcPr>
            <w:tcW w:w="2532" w:type="dxa"/>
            <w:tcBorders>
              <w:bottom w:val="nil"/>
            </w:tcBorders>
          </w:tcPr>
          <w:p w14:paraId="7A53DC65" w14:textId="4F94AF13" w:rsidR="00DF6050" w:rsidRPr="00455F51" w:rsidRDefault="00DF6050" w:rsidP="004C0583">
            <w:pPr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Yes (</w:t>
            </w:r>
            <w:r w:rsidR="006E0B0D" w:rsidRPr="00455F51">
              <w:rPr>
                <w:rFonts w:ascii="Times New Roman" w:hAnsi="Times New Roman" w:cs="Times New Roman"/>
                <w:i/>
                <w:sz w:val="22"/>
              </w:rPr>
              <w:t xml:space="preserve">n = </w:t>
            </w:r>
            <w:r w:rsidRPr="00455F51">
              <w:rPr>
                <w:rFonts w:ascii="Times New Roman" w:hAnsi="Times New Roman" w:cs="Times New Roman"/>
                <w:sz w:val="22"/>
              </w:rPr>
              <w:t>45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805)</w:t>
            </w:r>
          </w:p>
        </w:tc>
        <w:tc>
          <w:tcPr>
            <w:tcW w:w="2067" w:type="dxa"/>
            <w:tcBorders>
              <w:bottom w:val="nil"/>
            </w:tcBorders>
          </w:tcPr>
          <w:p w14:paraId="7E3B1290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25 (1.09-1.45)</w:t>
            </w:r>
          </w:p>
        </w:tc>
        <w:tc>
          <w:tcPr>
            <w:tcW w:w="2067" w:type="dxa"/>
            <w:tcBorders>
              <w:bottom w:val="nil"/>
            </w:tcBorders>
          </w:tcPr>
          <w:p w14:paraId="3B441287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42 (</w:t>
            </w:r>
            <w:r w:rsidRPr="00455F51">
              <w:rPr>
                <w:rFonts w:ascii="Times New Roman" w:hAnsi="Times New Roman" w:cs="Times New Roman"/>
                <w:sz w:val="22"/>
              </w:rPr>
              <w:t>1.26-1.60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67" w:type="dxa"/>
            <w:tcBorders>
              <w:bottom w:val="nil"/>
            </w:tcBorders>
          </w:tcPr>
          <w:p w14:paraId="3D879464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17 (</w:t>
            </w:r>
            <w:r w:rsidRPr="00455F51">
              <w:rPr>
                <w:rFonts w:ascii="Times New Roman" w:hAnsi="Times New Roman" w:cs="Times New Roman"/>
                <w:sz w:val="22"/>
              </w:rPr>
              <w:t>1.06-1.30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333A16B1" w14:textId="77777777" w:rsidTr="00DF6050">
        <w:trPr>
          <w:trHeight w:val="385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BB93DA0" w14:textId="77777777" w:rsidR="00DF6050" w:rsidRPr="00455F51" w:rsidRDefault="00DF6050" w:rsidP="00F635E2">
            <w:pPr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for interaction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3C7E09A1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132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4A442B8C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571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34476D55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981</w:t>
            </w:r>
          </w:p>
        </w:tc>
      </w:tr>
      <w:tr w:rsidR="00455F51" w:rsidRPr="00455F51" w14:paraId="36E9F7AC" w14:textId="77777777" w:rsidTr="00DF6050">
        <w:trPr>
          <w:trHeight w:val="385"/>
        </w:trPr>
        <w:tc>
          <w:tcPr>
            <w:tcW w:w="2532" w:type="dxa"/>
            <w:tcBorders>
              <w:top w:val="single" w:sz="4" w:space="0" w:color="auto"/>
            </w:tcBorders>
          </w:tcPr>
          <w:p w14:paraId="568562B6" w14:textId="77777777" w:rsidR="00DF6050" w:rsidRPr="00455F51" w:rsidRDefault="00DF6050" w:rsidP="00F635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55F51">
              <w:rPr>
                <w:rFonts w:ascii="Times New Roman" w:hAnsi="Times New Roman" w:cs="Times New Roman"/>
                <w:b/>
                <w:sz w:val="22"/>
              </w:rPr>
              <w:t>Dyslipidemia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5628B4DC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72AF4678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492F4EAC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5F51" w:rsidRPr="00455F51" w14:paraId="1B74A82A" w14:textId="77777777" w:rsidTr="00DF6050">
        <w:trPr>
          <w:trHeight w:val="385"/>
        </w:trPr>
        <w:tc>
          <w:tcPr>
            <w:tcW w:w="2532" w:type="dxa"/>
          </w:tcPr>
          <w:p w14:paraId="48CF5D7F" w14:textId="222367FC" w:rsidR="00DF6050" w:rsidRPr="00455F51" w:rsidRDefault="00DF6050" w:rsidP="00F50166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 No (</w:t>
            </w:r>
            <w:r w:rsidR="006E0B0D" w:rsidRPr="00455F51">
              <w:rPr>
                <w:rFonts w:ascii="Times New Roman" w:hAnsi="Times New Roman" w:cs="Times New Roman"/>
                <w:i/>
                <w:sz w:val="22"/>
              </w:rPr>
              <w:t xml:space="preserve">n = </w:t>
            </w:r>
            <w:r w:rsidRPr="00455F51">
              <w:rPr>
                <w:rFonts w:ascii="Times New Roman" w:hAnsi="Times New Roman" w:cs="Times New Roman"/>
                <w:sz w:val="22"/>
              </w:rPr>
              <w:t>47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476)</w:t>
            </w:r>
          </w:p>
        </w:tc>
        <w:tc>
          <w:tcPr>
            <w:tcW w:w="2067" w:type="dxa"/>
          </w:tcPr>
          <w:p w14:paraId="5642AD13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29 (1.11-1.50)</w:t>
            </w:r>
          </w:p>
        </w:tc>
        <w:tc>
          <w:tcPr>
            <w:tcW w:w="2067" w:type="dxa"/>
          </w:tcPr>
          <w:p w14:paraId="56F686DF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39 (</w:t>
            </w:r>
            <w:r w:rsidRPr="00455F51">
              <w:rPr>
                <w:rFonts w:ascii="Times New Roman" w:hAnsi="Times New Roman" w:cs="Times New Roman"/>
                <w:sz w:val="22"/>
              </w:rPr>
              <w:t>1.22-1.59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67" w:type="dxa"/>
          </w:tcPr>
          <w:p w14:paraId="4AA0F21A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11 (</w:t>
            </w:r>
            <w:r w:rsidRPr="00455F51">
              <w:rPr>
                <w:rFonts w:ascii="Times New Roman" w:hAnsi="Times New Roman" w:cs="Times New Roman"/>
                <w:sz w:val="22"/>
              </w:rPr>
              <w:t>1.00-1.23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455F51" w:rsidRPr="00455F51" w14:paraId="4F4E5DFD" w14:textId="77777777" w:rsidTr="00DF6050">
        <w:trPr>
          <w:trHeight w:val="385"/>
        </w:trPr>
        <w:tc>
          <w:tcPr>
            <w:tcW w:w="2532" w:type="dxa"/>
          </w:tcPr>
          <w:p w14:paraId="65640921" w14:textId="47C0A55D" w:rsidR="00DF6050" w:rsidRPr="00455F51" w:rsidRDefault="00DF6050" w:rsidP="00F635E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 xml:space="preserve"> Yes (</w:t>
            </w:r>
            <w:r w:rsidR="006E0B0D" w:rsidRPr="00455F51">
              <w:rPr>
                <w:rFonts w:ascii="Times New Roman" w:hAnsi="Times New Roman" w:cs="Times New Roman"/>
                <w:i/>
                <w:sz w:val="22"/>
              </w:rPr>
              <w:t xml:space="preserve">n = </w:t>
            </w:r>
            <w:r w:rsidRPr="00455F51">
              <w:rPr>
                <w:rFonts w:ascii="Times New Roman" w:hAnsi="Times New Roman" w:cs="Times New Roman"/>
                <w:sz w:val="22"/>
              </w:rPr>
              <w:t>42</w:t>
            </w:r>
            <w:r w:rsidR="00DC24C0" w:rsidRPr="00455F51">
              <w:rPr>
                <w:rFonts w:ascii="Times New Roman" w:hAnsi="Times New Roman" w:cs="Times New Roman"/>
                <w:sz w:val="22"/>
              </w:rPr>
              <w:t>,</w:t>
            </w:r>
            <w:r w:rsidRPr="00455F51">
              <w:rPr>
                <w:rFonts w:ascii="Times New Roman" w:hAnsi="Times New Roman" w:cs="Times New Roman"/>
                <w:sz w:val="22"/>
              </w:rPr>
              <w:t>749)</w:t>
            </w:r>
          </w:p>
        </w:tc>
        <w:tc>
          <w:tcPr>
            <w:tcW w:w="2067" w:type="dxa"/>
          </w:tcPr>
          <w:p w14:paraId="49BF27D4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1.37 (1.17-1.59)</w:t>
            </w:r>
          </w:p>
        </w:tc>
        <w:tc>
          <w:tcPr>
            <w:tcW w:w="2067" w:type="dxa"/>
          </w:tcPr>
          <w:p w14:paraId="4567DEFC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41 (</w:t>
            </w:r>
            <w:r w:rsidRPr="00455F51">
              <w:rPr>
                <w:rFonts w:ascii="Times New Roman" w:hAnsi="Times New Roman" w:cs="Times New Roman"/>
                <w:sz w:val="22"/>
              </w:rPr>
              <w:t>1.23-1.61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67" w:type="dxa"/>
          </w:tcPr>
          <w:p w14:paraId="3CE243C3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 w:hint="eastAsia"/>
                <w:sz w:val="22"/>
              </w:rPr>
              <w:t>1.24 (</w:t>
            </w:r>
            <w:r w:rsidRPr="00455F51">
              <w:rPr>
                <w:rFonts w:ascii="Times New Roman" w:hAnsi="Times New Roman" w:cs="Times New Roman"/>
                <w:sz w:val="22"/>
              </w:rPr>
              <w:t>1.12-1.39</w:t>
            </w:r>
            <w:r w:rsidRPr="00455F5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F6050" w:rsidRPr="00455F51" w14:paraId="4282CDB0" w14:textId="77777777" w:rsidTr="00DF6050">
        <w:trPr>
          <w:trHeight w:val="385"/>
        </w:trPr>
        <w:tc>
          <w:tcPr>
            <w:tcW w:w="2532" w:type="dxa"/>
          </w:tcPr>
          <w:p w14:paraId="0C789E10" w14:textId="77777777" w:rsidR="00DF6050" w:rsidRPr="00455F51" w:rsidRDefault="00DF6050" w:rsidP="00F635E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5F51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55F51">
              <w:rPr>
                <w:rFonts w:ascii="Times New Roman" w:hAnsi="Times New Roman" w:cs="Times New Roman"/>
                <w:sz w:val="22"/>
              </w:rPr>
              <w:t xml:space="preserve"> for interaction</w:t>
            </w:r>
          </w:p>
        </w:tc>
        <w:tc>
          <w:tcPr>
            <w:tcW w:w="2067" w:type="dxa"/>
          </w:tcPr>
          <w:p w14:paraId="0A54758D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535</w:t>
            </w:r>
          </w:p>
        </w:tc>
        <w:tc>
          <w:tcPr>
            <w:tcW w:w="2067" w:type="dxa"/>
          </w:tcPr>
          <w:p w14:paraId="652E5C5D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888</w:t>
            </w:r>
          </w:p>
        </w:tc>
        <w:tc>
          <w:tcPr>
            <w:tcW w:w="2067" w:type="dxa"/>
          </w:tcPr>
          <w:p w14:paraId="3E9A5A31" w14:textId="77777777" w:rsidR="00DF6050" w:rsidRPr="00455F51" w:rsidRDefault="00DF6050" w:rsidP="006E0B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55F51">
              <w:rPr>
                <w:rFonts w:ascii="Times New Roman" w:hAnsi="Times New Roman" w:cs="Times New Roman"/>
                <w:sz w:val="22"/>
              </w:rPr>
              <w:t>0.074</w:t>
            </w:r>
          </w:p>
        </w:tc>
      </w:tr>
    </w:tbl>
    <w:p w14:paraId="3394DB40" w14:textId="70AC01E2" w:rsidR="001B2F2D" w:rsidRPr="00455F51" w:rsidRDefault="001B2F2D" w:rsidP="00C1560C">
      <w:pPr>
        <w:rPr>
          <w:rFonts w:ascii="Times New Roman" w:hAnsi="Times New Roman" w:cs="Times New Roman"/>
          <w:sz w:val="22"/>
        </w:rPr>
      </w:pPr>
    </w:p>
    <w:p w14:paraId="3EB4755E" w14:textId="77777777" w:rsidR="001B2F2D" w:rsidRPr="00455F51" w:rsidRDefault="001B2F2D" w:rsidP="00C1560C">
      <w:pPr>
        <w:rPr>
          <w:rFonts w:ascii="Times New Roman" w:hAnsi="Times New Roman" w:cs="Times New Roman"/>
          <w:sz w:val="22"/>
        </w:rPr>
        <w:sectPr w:rsidR="001B2F2D" w:rsidRPr="00455F5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7722679" w14:textId="39FCFC4A" w:rsidR="001B2F2D" w:rsidRPr="00455F51" w:rsidRDefault="001B2F2D" w:rsidP="00C1560C">
      <w:pPr>
        <w:rPr>
          <w:rFonts w:ascii="Times New Roman" w:hAnsi="Times New Roman" w:cs="Times New Roman"/>
          <w:sz w:val="22"/>
        </w:rPr>
      </w:pPr>
      <w:r w:rsidRPr="00455F51">
        <w:rPr>
          <w:rFonts w:ascii="Times New Roman" w:hAnsi="Times New Roman" w:cs="Times New Roman"/>
          <w:b/>
          <w:sz w:val="22"/>
        </w:rPr>
        <w:lastRenderedPageBreak/>
        <w:t>Figure S1.</w:t>
      </w:r>
      <w:r w:rsidRPr="00455F51">
        <w:rPr>
          <w:rFonts w:ascii="Times New Roman" w:hAnsi="Times New Roman" w:cs="Times New Roman"/>
          <w:sz w:val="22"/>
        </w:rPr>
        <w:t xml:space="preserve"> Study flow</w:t>
      </w:r>
    </w:p>
    <w:p w14:paraId="3EC9BAAD" w14:textId="7F94F611" w:rsidR="001B2F2D" w:rsidRPr="00455F51" w:rsidRDefault="005475EC" w:rsidP="00C1560C">
      <w:pPr>
        <w:rPr>
          <w:rFonts w:ascii="Times New Roman" w:hAnsi="Times New Roman" w:cs="Times New Roman"/>
          <w:sz w:val="22"/>
        </w:rPr>
      </w:pPr>
      <w:bookmarkStart w:id="0" w:name="_GoBack"/>
      <w:r w:rsidRPr="00455F51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10B0ECB4" wp14:editId="606FE259">
            <wp:extent cx="6640786" cy="4873925"/>
            <wp:effectExtent l="0" t="0" r="8255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9062" cy="4902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B2F2D" w:rsidRPr="00455F51" w:rsidSect="001B2F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AAFCF" w16cex:dateUtc="2021-11-14T02:42:00Z"/>
  <w16cex:commentExtensible w16cex:durableId="253BBDA6" w16cex:dateUtc="2021-11-14T21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2913AD0" w16cid:durableId="253AAFCF"/>
  <w16cid:commentId w16cid:paraId="25B284B7" w16cid:durableId="253BBDA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A49597" w14:textId="77777777" w:rsidR="00400A33" w:rsidRDefault="00400A33" w:rsidP="00FB1C94">
      <w:pPr>
        <w:spacing w:after="0" w:line="240" w:lineRule="auto"/>
      </w:pPr>
      <w:r>
        <w:separator/>
      </w:r>
    </w:p>
  </w:endnote>
  <w:endnote w:type="continuationSeparator" w:id="0">
    <w:p w14:paraId="3AFD626F" w14:textId="77777777" w:rsidR="00400A33" w:rsidRDefault="00400A33" w:rsidP="00FB1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50B5CD" w14:textId="77777777" w:rsidR="00400A33" w:rsidRDefault="00400A33" w:rsidP="00FB1C94">
      <w:pPr>
        <w:spacing w:after="0" w:line="240" w:lineRule="auto"/>
      </w:pPr>
      <w:r>
        <w:separator/>
      </w:r>
    </w:p>
  </w:footnote>
  <w:footnote w:type="continuationSeparator" w:id="0">
    <w:p w14:paraId="4557DF2E" w14:textId="77777777" w:rsidR="00400A33" w:rsidRDefault="00400A33" w:rsidP="00FB1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D23"/>
    <w:rsid w:val="00024DFC"/>
    <w:rsid w:val="00057619"/>
    <w:rsid w:val="00067C15"/>
    <w:rsid w:val="00073F31"/>
    <w:rsid w:val="00114647"/>
    <w:rsid w:val="00130FEA"/>
    <w:rsid w:val="001B2F2D"/>
    <w:rsid w:val="001B3D94"/>
    <w:rsid w:val="001E311C"/>
    <w:rsid w:val="002A4653"/>
    <w:rsid w:val="002B012A"/>
    <w:rsid w:val="003630C2"/>
    <w:rsid w:val="003C0DB3"/>
    <w:rsid w:val="00400A33"/>
    <w:rsid w:val="004029C4"/>
    <w:rsid w:val="0042116B"/>
    <w:rsid w:val="00432935"/>
    <w:rsid w:val="004370CB"/>
    <w:rsid w:val="00443146"/>
    <w:rsid w:val="00453DB3"/>
    <w:rsid w:val="00455F51"/>
    <w:rsid w:val="004672E7"/>
    <w:rsid w:val="00483B43"/>
    <w:rsid w:val="004A123B"/>
    <w:rsid w:val="004C0583"/>
    <w:rsid w:val="004D4E6D"/>
    <w:rsid w:val="004E186E"/>
    <w:rsid w:val="004F6B92"/>
    <w:rsid w:val="005475EC"/>
    <w:rsid w:val="00573F89"/>
    <w:rsid w:val="00584EAE"/>
    <w:rsid w:val="005B4B9F"/>
    <w:rsid w:val="005C4588"/>
    <w:rsid w:val="00612D58"/>
    <w:rsid w:val="00657184"/>
    <w:rsid w:val="00662D23"/>
    <w:rsid w:val="0068187B"/>
    <w:rsid w:val="006E0B0D"/>
    <w:rsid w:val="00700656"/>
    <w:rsid w:val="0073531F"/>
    <w:rsid w:val="00762749"/>
    <w:rsid w:val="00794776"/>
    <w:rsid w:val="007D6608"/>
    <w:rsid w:val="007F4868"/>
    <w:rsid w:val="0082089C"/>
    <w:rsid w:val="008654B2"/>
    <w:rsid w:val="00882E39"/>
    <w:rsid w:val="008B045B"/>
    <w:rsid w:val="008E22E6"/>
    <w:rsid w:val="009977B5"/>
    <w:rsid w:val="00A26653"/>
    <w:rsid w:val="00A350C4"/>
    <w:rsid w:val="00A37DA0"/>
    <w:rsid w:val="00AB3368"/>
    <w:rsid w:val="00AB585C"/>
    <w:rsid w:val="00B348A6"/>
    <w:rsid w:val="00B37ED7"/>
    <w:rsid w:val="00BA46FE"/>
    <w:rsid w:val="00BF7918"/>
    <w:rsid w:val="00C1560C"/>
    <w:rsid w:val="00C23288"/>
    <w:rsid w:val="00C25D2B"/>
    <w:rsid w:val="00C26BA0"/>
    <w:rsid w:val="00C55B36"/>
    <w:rsid w:val="00CA7D97"/>
    <w:rsid w:val="00D054E9"/>
    <w:rsid w:val="00D307B8"/>
    <w:rsid w:val="00D84172"/>
    <w:rsid w:val="00D84180"/>
    <w:rsid w:val="00DA3EEA"/>
    <w:rsid w:val="00DC24C0"/>
    <w:rsid w:val="00DF6050"/>
    <w:rsid w:val="00EA1A8A"/>
    <w:rsid w:val="00ED5BAC"/>
    <w:rsid w:val="00EF1A24"/>
    <w:rsid w:val="00F1435B"/>
    <w:rsid w:val="00F163A9"/>
    <w:rsid w:val="00F50166"/>
    <w:rsid w:val="00F52FA2"/>
    <w:rsid w:val="00F635E2"/>
    <w:rsid w:val="00F72583"/>
    <w:rsid w:val="00FA59DC"/>
    <w:rsid w:val="00FB1C94"/>
    <w:rsid w:val="00FF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A3549A"/>
  <w15:chartTrackingRefBased/>
  <w15:docId w15:val="{C475DC6F-68B9-42A3-8B60-1375C3962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D2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1C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1C94"/>
  </w:style>
  <w:style w:type="paragraph" w:styleId="Footer">
    <w:name w:val="footer"/>
    <w:basedOn w:val="Normal"/>
    <w:link w:val="FooterChar"/>
    <w:uiPriority w:val="99"/>
    <w:unhideWhenUsed/>
    <w:rsid w:val="00FB1C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1C94"/>
  </w:style>
  <w:style w:type="character" w:styleId="CommentReference">
    <w:name w:val="annotation reference"/>
    <w:basedOn w:val="DefaultParagraphFont"/>
    <w:uiPriority w:val="99"/>
    <w:semiHidden/>
    <w:unhideWhenUsed/>
    <w:rsid w:val="001B3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D9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D9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D94"/>
    <w:rPr>
      <w:b/>
      <w:bCs/>
      <w:szCs w:val="20"/>
    </w:rPr>
  </w:style>
  <w:style w:type="paragraph" w:styleId="Revision">
    <w:name w:val="Revision"/>
    <w:hidden/>
    <w:uiPriority w:val="99"/>
    <w:semiHidden/>
    <w:rsid w:val="00A37DA0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71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1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754</Words>
  <Characters>4300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hwarya P.S.</cp:lastModifiedBy>
  <cp:revision>17</cp:revision>
  <dcterms:created xsi:type="dcterms:W3CDTF">2021-11-16T17:01:00Z</dcterms:created>
  <dcterms:modified xsi:type="dcterms:W3CDTF">2022-03-2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NAFLD in new_onset DM_작성중\Supplemental material.docx</vt:lpwstr>
  </property>
</Properties>
</file>